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F75F4" w:rsidRDefault="00654E8F" w:rsidP="00CE0351">
      <w:pPr>
        <w:pStyle w:val="SupplementaryMaterial"/>
        <w:rPr>
          <w:b w:val="0"/>
        </w:rPr>
      </w:pPr>
      <w:r w:rsidRPr="002F75F4">
        <w:t>Supplementary Material</w:t>
      </w:r>
    </w:p>
    <w:p w14:paraId="29026311" w14:textId="444A1E12" w:rsidR="00EA3D3C" w:rsidRPr="002F75F4" w:rsidRDefault="00654E8F" w:rsidP="00CE0351">
      <w:pPr>
        <w:pStyle w:val="Heading1"/>
      </w:pPr>
      <w:r w:rsidRPr="002F75F4">
        <w:t xml:space="preserve">Supplementary </w:t>
      </w:r>
      <w:r w:rsidR="00CE0351" w:rsidRPr="002F75F4">
        <w:t>Table 1.</w:t>
      </w:r>
    </w:p>
    <w:p w14:paraId="41601F75" w14:textId="141711C0" w:rsidR="00CE0351" w:rsidRPr="002F75F4" w:rsidRDefault="00CE0351" w:rsidP="00CE0351">
      <w:pPr>
        <w:rPr>
          <w:rFonts w:cstheme="minorHAnsi"/>
          <w:szCs w:val="24"/>
        </w:rPr>
      </w:pPr>
      <w:r w:rsidRPr="002F75F4">
        <w:rPr>
          <w:rFonts w:cstheme="minorHAnsi"/>
          <w:b/>
          <w:bCs/>
          <w:szCs w:val="24"/>
        </w:rPr>
        <w:t>Table S1.</w:t>
      </w:r>
      <w:r w:rsidRPr="002F75F4">
        <w:rPr>
          <w:rFonts w:cstheme="minorHAnsi"/>
          <w:szCs w:val="24"/>
        </w:rPr>
        <w:t xml:space="preserve"> Clinical characteristics and variables of </w:t>
      </w:r>
      <w:r w:rsidR="00AF6F06" w:rsidRPr="002F75F4">
        <w:rPr>
          <w:rFonts w:cstheme="minorHAnsi"/>
          <w:szCs w:val="24"/>
        </w:rPr>
        <w:t>27</w:t>
      </w:r>
      <w:r w:rsidRPr="002F75F4">
        <w:rPr>
          <w:rFonts w:cstheme="minorHAnsi"/>
          <w:szCs w:val="24"/>
        </w:rPr>
        <w:t xml:space="preserve"> dogs diagnosed with </w:t>
      </w:r>
      <w:r w:rsidR="00AF6F06" w:rsidRPr="002F75F4">
        <w:rPr>
          <w:rFonts w:cstheme="minorHAnsi"/>
          <w:szCs w:val="24"/>
        </w:rPr>
        <w:t xml:space="preserve">aberrant </w:t>
      </w:r>
      <w:r w:rsidRPr="002F75F4">
        <w:rPr>
          <w:rFonts w:cstheme="minorHAnsi"/>
          <w:szCs w:val="24"/>
        </w:rPr>
        <w:t xml:space="preserve">lymphom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3"/>
        <w:gridCol w:w="2126"/>
        <w:gridCol w:w="2552"/>
      </w:tblGrid>
      <w:tr w:rsidR="00CE0351" w:rsidRPr="002F75F4" w14:paraId="18059C68" w14:textId="77777777" w:rsidTr="00E653FA">
        <w:trPr>
          <w:trHeight w:val="206"/>
        </w:trPr>
        <w:tc>
          <w:tcPr>
            <w:tcW w:w="425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FA3A798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4612EC2" w14:textId="77777777" w:rsidR="00CE0351" w:rsidRPr="002F75F4" w:rsidRDefault="00CE035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Case/total (N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4BBFAF" w14:textId="77777777" w:rsidR="00CE0351" w:rsidRPr="002F75F4" w:rsidRDefault="00CE035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Percentage (%)</w:t>
            </w:r>
          </w:p>
        </w:tc>
      </w:tr>
      <w:tr w:rsidR="00CE0351" w:rsidRPr="002F75F4" w14:paraId="08D90642" w14:textId="77777777" w:rsidTr="00E653FA">
        <w:tc>
          <w:tcPr>
            <w:tcW w:w="425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4DF0C3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Age, years; mean </w:t>
            </w:r>
            <w:r w:rsidRPr="002F75F4">
              <w:rPr>
                <w:rFonts w:eastAsia="Malgun Gothic" w:cs="Times New Roman"/>
                <w:color w:val="000000" w:themeColor="text1"/>
                <w:szCs w:val="24"/>
              </w:rPr>
              <w:t>± SD</w:t>
            </w:r>
            <w:r w:rsidRPr="002F75F4">
              <w:rPr>
                <w:rFonts w:cs="Times New Roman"/>
                <w:szCs w:val="24"/>
              </w:rPr>
              <w:t xml:space="preserve"> (range)</w:t>
            </w:r>
          </w:p>
        </w:tc>
        <w:tc>
          <w:tcPr>
            <w:tcW w:w="467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B1A3E69" w14:textId="5410B104" w:rsidR="00CE0351" w:rsidRPr="002F75F4" w:rsidRDefault="00CE035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eastAsia="Malgun Gothic" w:cs="Times New Roman"/>
                <w:color w:val="000000" w:themeColor="text1"/>
                <w:szCs w:val="24"/>
              </w:rPr>
              <w:t>9 ± 3.</w:t>
            </w:r>
            <w:r w:rsidR="00AF6F06" w:rsidRPr="002F75F4">
              <w:rPr>
                <w:rFonts w:eastAsia="Malgun Gothic" w:cs="Times New Roman"/>
                <w:color w:val="000000" w:themeColor="text1"/>
                <w:szCs w:val="24"/>
              </w:rPr>
              <w:t>5</w:t>
            </w:r>
            <w:r w:rsidRPr="002F75F4">
              <w:rPr>
                <w:rFonts w:eastAsia="Malgun Gothic" w:cs="Times New Roman"/>
                <w:color w:val="000000" w:themeColor="text1"/>
                <w:szCs w:val="24"/>
              </w:rPr>
              <w:t xml:space="preserve"> years (range, 3–15 years)</w:t>
            </w:r>
          </w:p>
        </w:tc>
      </w:tr>
      <w:tr w:rsidR="00CE0351" w:rsidRPr="002F75F4" w14:paraId="4F229293" w14:textId="77777777" w:rsidTr="00E653FA">
        <w:trPr>
          <w:trHeight w:val="7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8D1C9BA" w14:textId="1F63BE1F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</w:t>
            </w:r>
            <w:r w:rsidRPr="002F75F4">
              <w:rPr>
                <w:rFonts w:eastAsia="DX단선고딕 Th" w:cs="Times New Roman"/>
                <w:szCs w:val="24"/>
              </w:rPr>
              <w:t>≤</w:t>
            </w:r>
            <w:r w:rsidR="00AF6F06" w:rsidRPr="002F75F4">
              <w:rPr>
                <w:rFonts w:cs="Times New Roman"/>
                <w:szCs w:val="24"/>
              </w:rPr>
              <w:t>9</w:t>
            </w:r>
            <w:r w:rsidRPr="002F75F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F75F4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9D70" w14:textId="508172AB" w:rsidR="00CE0351" w:rsidRPr="002F75F4" w:rsidRDefault="00A73811" w:rsidP="00CE0351">
            <w:pPr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2F75F4">
              <w:rPr>
                <w:rFonts w:eastAsia="Malgun Gothic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CCB8" w14:textId="1118E7EF" w:rsidR="00CE0351" w:rsidRPr="002F75F4" w:rsidRDefault="00A73811" w:rsidP="00CE0351">
            <w:pPr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2F75F4">
              <w:rPr>
                <w:rFonts w:eastAsia="Malgun Gothic" w:cs="Times New Roman"/>
                <w:color w:val="000000" w:themeColor="text1"/>
                <w:szCs w:val="24"/>
              </w:rPr>
              <w:t>44</w:t>
            </w:r>
          </w:p>
        </w:tc>
      </w:tr>
      <w:tr w:rsidR="00CE0351" w:rsidRPr="002F75F4" w14:paraId="60D63B25" w14:textId="77777777" w:rsidTr="00E653FA"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7C5DE22C" w14:textId="03867F30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&gt;</w:t>
            </w:r>
            <w:r w:rsidR="00AF6F06" w:rsidRPr="002F75F4">
              <w:rPr>
                <w:rFonts w:cs="Times New Roman"/>
                <w:szCs w:val="24"/>
              </w:rPr>
              <w:t>9</w:t>
            </w:r>
            <w:r w:rsidRPr="002F75F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F75F4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8BAAAD8" w14:textId="59CA133A" w:rsidR="00CE0351" w:rsidRPr="002F75F4" w:rsidRDefault="00A73811" w:rsidP="00CE0351">
            <w:pPr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2F75F4">
              <w:rPr>
                <w:rFonts w:eastAsia="Malgun Gothic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6C38F9DB" w14:textId="38507A27" w:rsidR="00CE0351" w:rsidRPr="002F75F4" w:rsidRDefault="00A73811" w:rsidP="00CE0351">
            <w:pPr>
              <w:jc w:val="center"/>
              <w:rPr>
                <w:rFonts w:eastAsia="Malgun Gothic" w:cs="Times New Roman"/>
                <w:color w:val="000000" w:themeColor="text1"/>
                <w:szCs w:val="24"/>
              </w:rPr>
            </w:pPr>
            <w:r w:rsidRPr="002F75F4">
              <w:rPr>
                <w:rFonts w:eastAsia="Malgun Gothic" w:cs="Times New Roman"/>
                <w:color w:val="000000" w:themeColor="text1"/>
                <w:szCs w:val="24"/>
              </w:rPr>
              <w:t>52</w:t>
            </w:r>
          </w:p>
        </w:tc>
      </w:tr>
      <w:tr w:rsidR="00CE0351" w:rsidRPr="002F75F4" w14:paraId="192965FC" w14:textId="77777777" w:rsidTr="00E653FA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15A7EC8F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Body weight, kg; mean </w:t>
            </w:r>
            <w:r w:rsidRPr="002F75F4">
              <w:rPr>
                <w:rFonts w:eastAsia="Malgun Gothic" w:cs="Times New Roman"/>
                <w:color w:val="000000" w:themeColor="text1"/>
                <w:szCs w:val="24"/>
              </w:rPr>
              <w:t>± SD</w:t>
            </w:r>
            <w:r w:rsidRPr="002F75F4">
              <w:rPr>
                <w:rFonts w:cs="Times New Roman"/>
                <w:szCs w:val="24"/>
              </w:rPr>
              <w:t xml:space="preserve"> (range)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62AF5ED" w14:textId="0292F376" w:rsidR="00CE0351" w:rsidRPr="002F75F4" w:rsidRDefault="00CE035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</w:t>
            </w:r>
            <w:r w:rsidR="00AF6F06" w:rsidRPr="002F75F4">
              <w:rPr>
                <w:rFonts w:cs="Times New Roman"/>
                <w:szCs w:val="24"/>
              </w:rPr>
              <w:t xml:space="preserve">10 </w:t>
            </w:r>
            <w:r w:rsidRPr="002F75F4">
              <w:rPr>
                <w:rFonts w:eastAsia="Malgun Gothic" w:cs="Times New Roman"/>
                <w:color w:val="000000" w:themeColor="text1"/>
                <w:szCs w:val="24"/>
              </w:rPr>
              <w:t>± 10.4</w:t>
            </w:r>
            <w:r w:rsidR="00AF6F06" w:rsidRPr="002F75F4">
              <w:rPr>
                <w:rFonts w:eastAsia="Malgun Gothic" w:cs="Times New Roman"/>
                <w:color w:val="000000" w:themeColor="text1"/>
                <w:szCs w:val="24"/>
              </w:rPr>
              <w:t>8</w:t>
            </w:r>
            <w:r w:rsidRPr="002F75F4">
              <w:rPr>
                <w:rFonts w:eastAsia="Malgun Gothic" w:cs="Times New Roman"/>
                <w:color w:val="000000" w:themeColor="text1"/>
                <w:szCs w:val="24"/>
              </w:rPr>
              <w:t xml:space="preserve"> kg (range, 2.</w:t>
            </w:r>
            <w:r w:rsidR="00AF6F06" w:rsidRPr="002F75F4">
              <w:rPr>
                <w:rFonts w:eastAsia="Malgun Gothic" w:cs="Times New Roman"/>
                <w:color w:val="000000" w:themeColor="text1"/>
                <w:szCs w:val="24"/>
              </w:rPr>
              <w:t>2</w:t>
            </w:r>
            <w:r w:rsidRPr="002F75F4">
              <w:rPr>
                <w:rFonts w:eastAsia="Malgun Gothic" w:cs="Times New Roman"/>
                <w:color w:val="000000" w:themeColor="text1"/>
                <w:szCs w:val="24"/>
              </w:rPr>
              <w:t>–41.6 kg)</w:t>
            </w:r>
          </w:p>
        </w:tc>
      </w:tr>
      <w:tr w:rsidR="00CE0351" w:rsidRPr="002F75F4" w14:paraId="155C7553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3A22B3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</w:t>
            </w:r>
            <w:r w:rsidRPr="002F75F4">
              <w:rPr>
                <w:rFonts w:eastAsia="DX단선고딕 Th" w:cs="Times New Roman"/>
                <w:szCs w:val="24"/>
              </w:rPr>
              <w:t>≤10 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2909" w14:textId="5A92AE83" w:rsidR="00CE0351" w:rsidRPr="002F75F4" w:rsidRDefault="00A7381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0959" w14:textId="483DBDB8" w:rsidR="00CE0351" w:rsidRPr="002F75F4" w:rsidRDefault="00A7381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70</w:t>
            </w:r>
          </w:p>
        </w:tc>
      </w:tr>
      <w:tr w:rsidR="00CE0351" w:rsidRPr="002F75F4" w14:paraId="2CB65A5D" w14:textId="77777777" w:rsidTr="00E653FA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DAA66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&gt;10 k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EDC35" w14:textId="03A41C6E" w:rsidR="00CE0351" w:rsidRPr="002F75F4" w:rsidRDefault="00A7381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285DE" w14:textId="49E3609B" w:rsidR="00CE0351" w:rsidRPr="002F75F4" w:rsidRDefault="00A7381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5</w:t>
            </w:r>
          </w:p>
        </w:tc>
      </w:tr>
      <w:tr w:rsidR="00CE0351" w:rsidRPr="002F75F4" w14:paraId="15978EF2" w14:textId="77777777" w:rsidTr="00E653FA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55B8D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63226" w14:textId="252711C1" w:rsidR="00CE0351" w:rsidRPr="002F75F4" w:rsidRDefault="00BE5D54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26/2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EB44C" w14:textId="77777777" w:rsidR="00CE0351" w:rsidRPr="002F75F4" w:rsidRDefault="00CE0351" w:rsidP="00CE035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E0351" w:rsidRPr="002F75F4" w14:paraId="0DCA5630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2538A64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0C2D" w14:textId="32FE0070" w:rsidR="00CE0351" w:rsidRPr="002F75F4" w:rsidRDefault="00DD3302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D8E9" w14:textId="55639244" w:rsidR="00CE0351" w:rsidRPr="002F75F4" w:rsidRDefault="006E2C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22</w:t>
            </w:r>
          </w:p>
        </w:tc>
      </w:tr>
      <w:tr w:rsidR="00CE0351" w:rsidRPr="002F75F4" w14:paraId="165EC3E8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592683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3679" w14:textId="67EF22C7" w:rsidR="00CE0351" w:rsidRPr="002F75F4" w:rsidRDefault="00DD3302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935B" w14:textId="5C161198" w:rsidR="00CE0351" w:rsidRPr="002F75F4" w:rsidRDefault="006E2C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0</w:t>
            </w:r>
          </w:p>
        </w:tc>
      </w:tr>
      <w:tr w:rsidR="00CE0351" w:rsidRPr="002F75F4" w14:paraId="02F6ACEA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8E5773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Spayed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AB26" w14:textId="55ADE43C" w:rsidR="00CE0351" w:rsidRPr="002F75F4" w:rsidRDefault="00DD3302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9884" w14:textId="0B19C0D8" w:rsidR="00CE0351" w:rsidRPr="002F75F4" w:rsidRDefault="006E2C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41</w:t>
            </w:r>
          </w:p>
        </w:tc>
      </w:tr>
      <w:tr w:rsidR="00CE0351" w:rsidRPr="002F75F4" w14:paraId="057754B3" w14:textId="77777777" w:rsidTr="00E653FA"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4C543FE2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Neutered ma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723A7C1" w14:textId="7607D949" w:rsidR="00CE0351" w:rsidRPr="002F75F4" w:rsidRDefault="00DD3302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0DE7821D" w14:textId="2627B5EA" w:rsidR="00CE0351" w:rsidRPr="002F75F4" w:rsidRDefault="006E2C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33</w:t>
            </w:r>
          </w:p>
        </w:tc>
      </w:tr>
      <w:tr w:rsidR="00CE0351" w:rsidRPr="002F75F4" w14:paraId="30E49079" w14:textId="77777777" w:rsidTr="00E653FA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4DF9196A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WHO clinical sta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850CECC" w14:textId="443996AB" w:rsidR="00CE0351" w:rsidRPr="002F75F4" w:rsidRDefault="00BE5D54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27/2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7F1A5966" w14:textId="77777777" w:rsidR="00CE0351" w:rsidRPr="002F75F4" w:rsidRDefault="00CE0351" w:rsidP="00CE035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E0351" w:rsidRPr="002F75F4" w14:paraId="5F9794E3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873385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4CAF" w14:textId="5C7A972A" w:rsidR="00CE0351" w:rsidRPr="002F75F4" w:rsidRDefault="006E2C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A778" w14:textId="66061932" w:rsidR="00CE0351" w:rsidRPr="002F75F4" w:rsidRDefault="006E2C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4</w:t>
            </w:r>
          </w:p>
        </w:tc>
      </w:tr>
      <w:tr w:rsidR="00CE0351" w:rsidRPr="002F75F4" w14:paraId="5E967E0E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37B0B0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432D" w14:textId="1301856F" w:rsidR="00CE0351" w:rsidRPr="002F75F4" w:rsidRDefault="006E2C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FD20" w14:textId="3C68A6E0" w:rsidR="00CE0351" w:rsidRPr="002F75F4" w:rsidRDefault="006E2C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7</w:t>
            </w:r>
          </w:p>
        </w:tc>
      </w:tr>
      <w:tr w:rsidR="00CE0351" w:rsidRPr="002F75F4" w14:paraId="7358410A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6EB939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AD42" w14:textId="15D6B805" w:rsidR="00CE0351" w:rsidRPr="002F75F4" w:rsidRDefault="006E2C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</w:t>
            </w:r>
            <w:r w:rsidR="00BE5D54" w:rsidRPr="002F75F4">
              <w:rPr>
                <w:rFonts w:cs="Times New Roman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5F84" w14:textId="695E46B8" w:rsidR="00CE0351" w:rsidRPr="002F75F4" w:rsidRDefault="00BE5D54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48</w:t>
            </w:r>
          </w:p>
        </w:tc>
      </w:tr>
      <w:tr w:rsidR="00CE0351" w:rsidRPr="002F75F4" w14:paraId="7A1B996D" w14:textId="77777777" w:rsidTr="00E653FA"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1BC400AA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V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495A401E" w14:textId="60CBF5CE" w:rsidR="00CE0351" w:rsidRPr="002F75F4" w:rsidRDefault="006E2C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265A87E1" w14:textId="0BA1CE6F" w:rsidR="00CE0351" w:rsidRPr="002F75F4" w:rsidRDefault="006E2C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41</w:t>
            </w:r>
          </w:p>
        </w:tc>
      </w:tr>
      <w:tr w:rsidR="00CE0351" w:rsidRPr="002F75F4" w14:paraId="12FB5A08" w14:textId="77777777" w:rsidTr="00E653FA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0FD9F0DF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lastRenderedPageBreak/>
              <w:t>WHO clinical substa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6FA61AC" w14:textId="3EC49606" w:rsidR="00CE0351" w:rsidRPr="002F75F4" w:rsidRDefault="00BE5D54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27/2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3E81C1FA" w14:textId="77777777" w:rsidR="00CE0351" w:rsidRPr="002F75F4" w:rsidRDefault="00CE0351" w:rsidP="00CE035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E0351" w:rsidRPr="002F75F4" w14:paraId="61BB69FE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B99FF3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0C37" w14:textId="59792FB2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52C8" w14:textId="1927A26C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41</w:t>
            </w:r>
          </w:p>
        </w:tc>
      </w:tr>
      <w:tr w:rsidR="00CE0351" w:rsidRPr="002F75F4" w14:paraId="2A6204A0" w14:textId="77777777" w:rsidTr="00E653FA"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6DDE1CF9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D0A6547" w14:textId="208ECC26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</w:t>
            </w:r>
            <w:r w:rsidR="00953D66" w:rsidRPr="002F75F4">
              <w:rPr>
                <w:rFonts w:cs="Times New Roman"/>
                <w:szCs w:val="24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12DC597E" w14:textId="213A8926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5</w:t>
            </w:r>
            <w:r w:rsidR="00953D66" w:rsidRPr="002F75F4">
              <w:rPr>
                <w:rFonts w:cs="Times New Roman"/>
                <w:szCs w:val="24"/>
              </w:rPr>
              <w:t>9</w:t>
            </w:r>
          </w:p>
        </w:tc>
      </w:tr>
      <w:tr w:rsidR="00CE0351" w:rsidRPr="002F75F4" w14:paraId="24AC6ED6" w14:textId="77777777" w:rsidTr="00E653FA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0D583D67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Cell-typ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D3852A4" w14:textId="3B6FD021" w:rsidR="00CE0351" w:rsidRPr="002F75F4" w:rsidRDefault="00432D5F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27/2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44C71639" w14:textId="77777777" w:rsidR="00CE0351" w:rsidRPr="002F75F4" w:rsidRDefault="00CE0351" w:rsidP="00CE035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E0351" w:rsidRPr="002F75F4" w14:paraId="63410F82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24D153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1EDD" w14:textId="5DAC4B3F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E997" w14:textId="35CFA4ED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9</w:t>
            </w:r>
          </w:p>
        </w:tc>
      </w:tr>
      <w:tr w:rsidR="00CE0351" w:rsidRPr="002F75F4" w14:paraId="43CA1551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FCDD45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Intermedi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813F" w14:textId="79F6E74B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3E47" w14:textId="1014283A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26</w:t>
            </w:r>
          </w:p>
        </w:tc>
      </w:tr>
      <w:tr w:rsidR="00CE0351" w:rsidRPr="002F75F4" w14:paraId="513DFF0A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A09101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9F44" w14:textId="7057F5D6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CD9F" w14:textId="797EF87E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44</w:t>
            </w:r>
          </w:p>
        </w:tc>
      </w:tr>
      <w:tr w:rsidR="00CE0351" w:rsidRPr="002F75F4" w14:paraId="5A1D9598" w14:textId="77777777" w:rsidTr="00E653FA"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526DF7E7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Intermediate to large (heterogeneous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FCC2784" w14:textId="170FED64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3614E18C" w14:textId="5912D34B" w:rsidR="00CE0351" w:rsidRPr="002F75F4" w:rsidRDefault="001C4B4A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1</w:t>
            </w:r>
          </w:p>
        </w:tc>
      </w:tr>
      <w:tr w:rsidR="006F5406" w:rsidRPr="002F75F4" w14:paraId="7B769440" w14:textId="77777777" w:rsidTr="006F540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30C2CF" w14:textId="41169A71" w:rsidR="006F5406" w:rsidRPr="002F75F4" w:rsidRDefault="006F5406" w:rsidP="00CE0351">
            <w:pPr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Updated Kiel classif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5331" w14:textId="03AF94E5" w:rsidR="006F5406" w:rsidRPr="002F75F4" w:rsidDel="006F5406" w:rsidRDefault="00432D5F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22/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7065" w14:textId="77777777" w:rsidR="006F5406" w:rsidRPr="002F75F4" w:rsidDel="006F5406" w:rsidRDefault="006F5406" w:rsidP="00CE035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F5406" w:rsidRPr="002F75F4" w14:paraId="29902A2F" w14:textId="77777777" w:rsidTr="006F5406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CCD539" w14:textId="4127294E" w:rsidR="006F5406" w:rsidRPr="002F75F4" w:rsidRDefault="006F5406" w:rsidP="00CE0351">
            <w:pPr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 xml:space="preserve">  Low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E0BE" w14:textId="17B62CE6" w:rsidR="006F5406" w:rsidRPr="002F75F4" w:rsidDel="006F5406" w:rsidRDefault="00C54CE8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CE96" w14:textId="037BCCAD" w:rsidR="006F5406" w:rsidRPr="002F75F4" w:rsidDel="006F5406" w:rsidRDefault="00C54CE8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19</w:t>
            </w:r>
          </w:p>
        </w:tc>
      </w:tr>
      <w:tr w:rsidR="006F5406" w:rsidRPr="002F75F4" w14:paraId="71A0C527" w14:textId="77777777" w:rsidTr="00E653FA"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1B607E8D" w14:textId="36EB12D0" w:rsidR="006F5406" w:rsidRPr="002F75F4" w:rsidRDefault="006F5406" w:rsidP="00CE0351">
            <w:pPr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 xml:space="preserve">  High grad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FE3A26A" w14:textId="7339A76A" w:rsidR="006F5406" w:rsidRPr="002F75F4" w:rsidDel="006F5406" w:rsidRDefault="00C54CE8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3ADAA961" w14:textId="6A2F6C86" w:rsidR="006F5406" w:rsidRPr="002F75F4" w:rsidDel="006F5406" w:rsidRDefault="00C54CE8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63</w:t>
            </w:r>
          </w:p>
        </w:tc>
      </w:tr>
      <w:tr w:rsidR="00CE0351" w:rsidRPr="002F75F4" w14:paraId="48A30606" w14:textId="77777777" w:rsidTr="00E653FA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3C00CAFA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Anatomical form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5779BBC" w14:textId="68B47429" w:rsidR="00CE0351" w:rsidRPr="002F75F4" w:rsidRDefault="00432D5F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27/2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89E36A4" w14:textId="77777777" w:rsidR="00CE0351" w:rsidRPr="002F75F4" w:rsidRDefault="00CE0351" w:rsidP="00CE035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E0351" w:rsidRPr="002F75F4" w14:paraId="54AC1B7C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12AE2DB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Multicentr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BAC2" w14:textId="4240C667" w:rsidR="00CE0351" w:rsidRPr="002F75F4" w:rsidRDefault="0077278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7E18" w14:textId="4A08354F" w:rsidR="00CE0351" w:rsidRPr="002F75F4" w:rsidRDefault="00432D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89</w:t>
            </w:r>
          </w:p>
        </w:tc>
      </w:tr>
      <w:tr w:rsidR="00CE0351" w:rsidRPr="002F75F4" w14:paraId="0BFDB4CE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F89EDB1" w14:textId="697E733F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</w:t>
            </w:r>
            <w:proofErr w:type="spellStart"/>
            <w:r w:rsidRPr="002F75F4">
              <w:rPr>
                <w:rFonts w:cs="Times New Roman"/>
                <w:szCs w:val="24"/>
              </w:rPr>
              <w:t>Extranodal</w:t>
            </w:r>
            <w:proofErr w:type="spellEnd"/>
            <w:r w:rsidR="0077278F" w:rsidRPr="002F75F4">
              <w:rPr>
                <w:rFonts w:cs="Times New Roman"/>
                <w:szCs w:val="24"/>
              </w:rPr>
              <w:t xml:space="preserve"> (alimentary, hepatic, tongu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8248" w14:textId="37F1F403" w:rsidR="00CE0351" w:rsidRPr="002F75F4" w:rsidRDefault="00AA5B0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DBF9" w14:textId="582AE889" w:rsidR="00CE0351" w:rsidRPr="002F75F4" w:rsidRDefault="00432D5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1</w:t>
            </w:r>
          </w:p>
        </w:tc>
      </w:tr>
      <w:tr w:rsidR="00CE0351" w:rsidRPr="002F75F4" w14:paraId="769A9159" w14:textId="77777777" w:rsidTr="00E653FA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1104A1FB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Immunophenotyp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9C6D766" w14:textId="35181464" w:rsidR="00CE0351" w:rsidRPr="002F75F4" w:rsidRDefault="00432D5F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27/2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C424D41" w14:textId="77777777" w:rsidR="00CE0351" w:rsidRPr="002F75F4" w:rsidRDefault="00CE0351" w:rsidP="00CE035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E0351" w:rsidRPr="002F75F4" w14:paraId="7939D59B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2C70243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B-cel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92CA" w14:textId="0127BA9F" w:rsidR="00CE0351" w:rsidRPr="002F75F4" w:rsidRDefault="008E31D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300B" w14:textId="6C2F19FC" w:rsidR="00CE0351" w:rsidRPr="002F75F4" w:rsidRDefault="008E31D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63</w:t>
            </w:r>
          </w:p>
        </w:tc>
      </w:tr>
      <w:tr w:rsidR="00CE0351" w:rsidRPr="002F75F4" w14:paraId="4DF9C342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C4A3AE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T-c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142B" w14:textId="6604C98A" w:rsidR="00CE0351" w:rsidRPr="002F75F4" w:rsidRDefault="008E31D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73D0" w14:textId="60B49536" w:rsidR="00CE0351" w:rsidRPr="002F75F4" w:rsidRDefault="008E31D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30</w:t>
            </w:r>
          </w:p>
        </w:tc>
      </w:tr>
      <w:tr w:rsidR="00CE0351" w:rsidRPr="002F75F4" w14:paraId="0A3B13DA" w14:textId="77777777" w:rsidTr="00E653FA"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01C4ACDF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</w:t>
            </w:r>
            <w:proofErr w:type="gramStart"/>
            <w:r w:rsidRPr="002F75F4">
              <w:rPr>
                <w:rFonts w:cs="Times New Roman"/>
                <w:szCs w:val="24"/>
              </w:rPr>
              <w:t>Non B</w:t>
            </w:r>
            <w:proofErr w:type="gramEnd"/>
            <w:r w:rsidRPr="002F75F4">
              <w:rPr>
                <w:rFonts w:cs="Times New Roman"/>
                <w:szCs w:val="24"/>
              </w:rPr>
              <w:t>- &amp; non T-cel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1289E15" w14:textId="0ACD2FE8" w:rsidR="00CE0351" w:rsidRPr="002F75F4" w:rsidRDefault="008E31D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3E4578E1" w14:textId="7CB39159" w:rsidR="00CE0351" w:rsidRPr="002F75F4" w:rsidRDefault="008E31D1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7</w:t>
            </w:r>
          </w:p>
        </w:tc>
      </w:tr>
      <w:tr w:rsidR="00CE0351" w:rsidRPr="002F75F4" w14:paraId="4F382541" w14:textId="77777777" w:rsidTr="00E653FA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596DF3BB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Prior administration of prednisolone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A2C444B" w14:textId="5059DED3" w:rsidR="00CE0351" w:rsidRPr="002F75F4" w:rsidRDefault="00432D5F" w:rsidP="00CE0351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F75F4">
              <w:rPr>
                <w:rFonts w:cs="Times New Roman"/>
                <w:szCs w:val="24"/>
                <w:lang w:eastAsia="ko-KR"/>
              </w:rPr>
              <w:t>27/2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3F44D8A6" w14:textId="77777777" w:rsidR="00CE0351" w:rsidRPr="002F75F4" w:rsidRDefault="00CE0351" w:rsidP="00CE035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E0351" w:rsidRPr="002F75F4" w14:paraId="44716E70" w14:textId="77777777" w:rsidTr="00E653F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7FA1D5C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17BC" w14:textId="0FDBFAC5" w:rsidR="00CE0351" w:rsidRPr="002F75F4" w:rsidRDefault="00E12D1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3B73" w14:textId="05301FBA" w:rsidR="00CE0351" w:rsidRPr="002F75F4" w:rsidRDefault="00E12D1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30</w:t>
            </w:r>
          </w:p>
        </w:tc>
      </w:tr>
      <w:tr w:rsidR="00CE0351" w:rsidRPr="002F75F4" w14:paraId="36242078" w14:textId="77777777" w:rsidTr="00E653FA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6995A" w14:textId="77777777" w:rsidR="00CE0351" w:rsidRPr="002F75F4" w:rsidRDefault="00CE0351" w:rsidP="00CE0351">
            <w:pPr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lastRenderedPageBreak/>
              <w:t xml:space="preserve">  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5E34A" w14:textId="223DD2FA" w:rsidR="00CE0351" w:rsidRPr="002F75F4" w:rsidRDefault="00E12D1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D86AB" w14:textId="38D38156" w:rsidR="00CE0351" w:rsidRPr="002F75F4" w:rsidRDefault="00E12D1F" w:rsidP="00CE0351">
            <w:pPr>
              <w:jc w:val="center"/>
              <w:rPr>
                <w:rFonts w:cs="Times New Roman"/>
                <w:szCs w:val="24"/>
              </w:rPr>
            </w:pPr>
            <w:r w:rsidRPr="002F75F4">
              <w:rPr>
                <w:rFonts w:cs="Times New Roman"/>
                <w:szCs w:val="24"/>
              </w:rPr>
              <w:t>70</w:t>
            </w:r>
          </w:p>
        </w:tc>
      </w:tr>
    </w:tbl>
    <w:p w14:paraId="22FE66F9" w14:textId="77777777" w:rsidR="00CE0351" w:rsidRPr="002F75F4" w:rsidRDefault="00CE0351" w:rsidP="00CE0351">
      <w:pPr>
        <w:rPr>
          <w:rFonts w:cstheme="minorHAnsi"/>
          <w:szCs w:val="24"/>
        </w:rPr>
      </w:pPr>
      <w:r w:rsidRPr="002F75F4">
        <w:rPr>
          <w:rFonts w:cstheme="minorHAnsi"/>
          <w:szCs w:val="24"/>
        </w:rPr>
        <w:t>SD, standard deviation; WHO, World Health Organization</w:t>
      </w:r>
    </w:p>
    <w:p w14:paraId="14C12DF5" w14:textId="77777777" w:rsidR="00CE0351" w:rsidRPr="002F75F4" w:rsidRDefault="00CE0351" w:rsidP="00CE0351">
      <w:pPr>
        <w:rPr>
          <w:rFonts w:cs="Times New Roman"/>
          <w:szCs w:val="24"/>
          <w:lang w:eastAsia="ko-KR"/>
        </w:rPr>
      </w:pPr>
    </w:p>
    <w:p w14:paraId="58F1AED1" w14:textId="384D2B6C" w:rsidR="00CE0351" w:rsidRPr="002F75F4" w:rsidRDefault="00CE0351" w:rsidP="00CE0351">
      <w:pPr>
        <w:spacing w:before="0" w:after="200"/>
      </w:pPr>
      <w:r w:rsidRPr="002F75F4">
        <w:br w:type="page"/>
      </w:r>
    </w:p>
    <w:p w14:paraId="778828E5" w14:textId="251582C8" w:rsidR="00CE0351" w:rsidRPr="002F75F4" w:rsidRDefault="00CE0351" w:rsidP="00CE0351">
      <w:pPr>
        <w:rPr>
          <w:rFonts w:cstheme="minorHAnsi"/>
          <w:szCs w:val="24"/>
        </w:rPr>
      </w:pPr>
      <w:r w:rsidRPr="002F75F4">
        <w:rPr>
          <w:rFonts w:cstheme="minorHAnsi"/>
          <w:b/>
          <w:bCs/>
          <w:szCs w:val="24"/>
        </w:rPr>
        <w:lastRenderedPageBreak/>
        <w:t>Table S1.</w:t>
      </w:r>
      <w:r w:rsidRPr="002F75F4">
        <w:rPr>
          <w:rFonts w:cstheme="minorHAnsi"/>
          <w:szCs w:val="24"/>
        </w:rPr>
        <w:t xml:space="preserve"> (Continued) Clinical characteristics and variables of </w:t>
      </w:r>
      <w:r w:rsidR="00D71CE3" w:rsidRPr="002F75F4">
        <w:rPr>
          <w:rFonts w:cstheme="minorHAnsi"/>
          <w:szCs w:val="24"/>
        </w:rPr>
        <w:t>27</w:t>
      </w:r>
      <w:r w:rsidRPr="002F75F4">
        <w:rPr>
          <w:rFonts w:cstheme="minorHAnsi"/>
          <w:szCs w:val="24"/>
        </w:rPr>
        <w:t xml:space="preserve"> dogs diagnosed with</w:t>
      </w:r>
      <w:r w:rsidR="00D71CE3" w:rsidRPr="002F75F4">
        <w:rPr>
          <w:rFonts w:cstheme="minorHAnsi"/>
          <w:szCs w:val="24"/>
        </w:rPr>
        <w:t xml:space="preserve"> aberrant</w:t>
      </w:r>
      <w:r w:rsidRPr="002F75F4">
        <w:rPr>
          <w:rFonts w:cstheme="minorHAnsi"/>
          <w:szCs w:val="24"/>
        </w:rPr>
        <w:t xml:space="preserve"> lymphom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5"/>
        <w:gridCol w:w="2126"/>
        <w:gridCol w:w="2410"/>
      </w:tblGrid>
      <w:tr w:rsidR="00CE0351" w:rsidRPr="002F75F4" w14:paraId="4A8D6310" w14:textId="77777777" w:rsidTr="00E653FA">
        <w:tc>
          <w:tcPr>
            <w:tcW w:w="439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D95BE45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4B13841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Case/total (N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DC7F1A1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Percentage (%)</w:t>
            </w:r>
          </w:p>
        </w:tc>
      </w:tr>
      <w:tr w:rsidR="00CE0351" w:rsidRPr="002F75F4" w14:paraId="5BBB67AE" w14:textId="77777777" w:rsidTr="00E653FA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2D1E31C8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Chemotherap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A689EBE" w14:textId="4546F185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21/27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1A9EDE1B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63CD4A1A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F856F0E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L-CHO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34B0" w14:textId="4DAC645E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4483" w14:textId="699336F3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52</w:t>
            </w:r>
          </w:p>
        </w:tc>
      </w:tr>
      <w:tr w:rsidR="00CE0351" w:rsidRPr="002F75F4" w14:paraId="5558C8DD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5A0B297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CHO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4152" w14:textId="4FAFE916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A0EE" w14:textId="2A8DBE8B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4</w:t>
            </w:r>
          </w:p>
        </w:tc>
      </w:tr>
      <w:tr w:rsidR="00CE0351" w:rsidRPr="002F75F4" w14:paraId="05D448D6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A1EB09C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CO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20D9" w14:textId="1AD3B443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E5F3" w14:textId="46B7390B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4</w:t>
            </w:r>
          </w:p>
        </w:tc>
      </w:tr>
      <w:tr w:rsidR="00CE0351" w:rsidRPr="002F75F4" w14:paraId="42511A62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1E14746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Doxorubicin sing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2BA2" w14:textId="7E143881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D292" w14:textId="68C8A113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4</w:t>
            </w:r>
          </w:p>
        </w:tc>
      </w:tr>
      <w:tr w:rsidR="00CE0351" w:rsidRPr="002F75F4" w14:paraId="76F9E4B2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C6DF872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Prednisolone a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F4E5" w14:textId="73D84B9D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D9F9" w14:textId="4BD9AD96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4</w:t>
            </w:r>
          </w:p>
        </w:tc>
      </w:tr>
      <w:tr w:rsidR="00CE0351" w:rsidRPr="002F75F4" w14:paraId="44E3F183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BC76631" w14:textId="78E52E87" w:rsidR="00CE0351" w:rsidRPr="002F75F4" w:rsidRDefault="0053284F" w:rsidP="002F75F4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C</w:t>
            </w:r>
            <w:r w:rsidR="00CE0351" w:rsidRPr="002F75F4">
              <w:rPr>
                <w:rFonts w:cstheme="minorHAnsi"/>
                <w:szCs w:val="24"/>
              </w:rPr>
              <w:t>hlorambuc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446F" w14:textId="0B36E57C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400C" w14:textId="540E8403" w:rsidR="00CE0351" w:rsidRPr="002F75F4" w:rsidRDefault="0053284F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1</w:t>
            </w:r>
          </w:p>
        </w:tc>
      </w:tr>
      <w:tr w:rsidR="00CE0351" w:rsidRPr="002F75F4" w14:paraId="7690E245" w14:textId="77777777" w:rsidTr="00E653FA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3DCF7" w14:textId="17C44E3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Response of treatment</w:t>
            </w:r>
          </w:p>
          <w:p w14:paraId="5520B470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(Chemo-, supportive therapy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71C2E" w14:textId="4BEB493F" w:rsidR="00CE0351" w:rsidRPr="002F75F4" w:rsidRDefault="000150FB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23/2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0F557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5DD6B1F5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F455ED6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15A1" w14:textId="1C65CDC8" w:rsidR="00CE0351" w:rsidRPr="002F75F4" w:rsidRDefault="000A0D1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8BD2" w14:textId="0894279C" w:rsidR="00CE0351" w:rsidRPr="002F75F4" w:rsidRDefault="000150FB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9</w:t>
            </w:r>
          </w:p>
        </w:tc>
      </w:tr>
      <w:tr w:rsidR="00CE0351" w:rsidRPr="002F75F4" w14:paraId="321B5823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075E677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0A45" w14:textId="36C036C2" w:rsidR="00CE0351" w:rsidRPr="002F75F4" w:rsidRDefault="000A0D1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C4E6" w14:textId="070174F7" w:rsidR="00CE0351" w:rsidRPr="002F75F4" w:rsidRDefault="000150FB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22</w:t>
            </w:r>
          </w:p>
        </w:tc>
      </w:tr>
      <w:tr w:rsidR="00CE0351" w:rsidRPr="002F75F4" w14:paraId="4F1BB648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E111379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0437" w14:textId="5DF0DBF4" w:rsidR="00CE0351" w:rsidRPr="002F75F4" w:rsidRDefault="000A0D1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841A" w14:textId="7C3310A1" w:rsidR="00CE0351" w:rsidRPr="002F75F4" w:rsidRDefault="000150FB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5</w:t>
            </w:r>
          </w:p>
        </w:tc>
      </w:tr>
      <w:tr w:rsidR="00CE0351" w:rsidRPr="002F75F4" w14:paraId="49D892ED" w14:textId="77777777" w:rsidTr="00E653FA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CC404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PD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8C1D1" w14:textId="4E11ED65" w:rsidR="00CE0351" w:rsidRPr="002F75F4" w:rsidRDefault="000A0D1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04C36" w14:textId="20CD0DBD" w:rsidR="00CE0351" w:rsidRPr="002F75F4" w:rsidRDefault="000150FB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30</w:t>
            </w:r>
          </w:p>
        </w:tc>
      </w:tr>
      <w:tr w:rsidR="00CE0351" w:rsidRPr="002F75F4" w14:paraId="5007483A" w14:textId="77777777" w:rsidTr="00E653FA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969BD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Paraneoplastic syndro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A30C1" w14:textId="7594E186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D45AF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6BAE21D1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26ACA70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Fever (neoplasti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FDB6" w14:textId="6B9CD806" w:rsidR="00CE0351" w:rsidRPr="002F75F4" w:rsidRDefault="0081779E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EC7D" w14:textId="7B18523E" w:rsidR="00CE0351" w:rsidRPr="002F75F4" w:rsidRDefault="0081779E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33</w:t>
            </w:r>
          </w:p>
        </w:tc>
      </w:tr>
      <w:tr w:rsidR="00CE0351" w:rsidRPr="002F75F4" w14:paraId="7EE74543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25447CA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An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C369" w14:textId="6F17FC4C" w:rsidR="00CE0351" w:rsidRPr="002F75F4" w:rsidRDefault="0081779E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615E" w14:textId="0636DF7B" w:rsidR="00CE0351" w:rsidRPr="002F75F4" w:rsidRDefault="0081779E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67</w:t>
            </w:r>
          </w:p>
        </w:tc>
      </w:tr>
      <w:tr w:rsidR="00CE0351" w:rsidRPr="002F75F4" w14:paraId="696D21E5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9590DC2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Hypercalc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8D0A" w14:textId="02282C82" w:rsidR="00CE0351" w:rsidRPr="002F75F4" w:rsidRDefault="0081779E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8FFF" w14:textId="5A401AE4" w:rsidR="00CE0351" w:rsidRPr="002F75F4" w:rsidRDefault="0081779E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7</w:t>
            </w:r>
          </w:p>
        </w:tc>
      </w:tr>
      <w:tr w:rsidR="00CE0351" w:rsidRPr="002F75F4" w14:paraId="315C1B64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ABA3C90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Thrombocytop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2924" w14:textId="6854885A" w:rsidR="00CE0351" w:rsidRPr="002F75F4" w:rsidRDefault="0081779E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3932" w14:textId="0DFFC847" w:rsidR="00CE0351" w:rsidRPr="002F75F4" w:rsidRDefault="0081779E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37</w:t>
            </w:r>
          </w:p>
        </w:tc>
      </w:tr>
      <w:tr w:rsidR="00CE0351" w:rsidRPr="002F75F4" w14:paraId="26F7DA5D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5939835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lastRenderedPageBreak/>
              <w:t xml:space="preserve">  </w:t>
            </w:r>
            <w:proofErr w:type="spellStart"/>
            <w:r w:rsidRPr="002F75F4">
              <w:rPr>
                <w:rFonts w:cstheme="minorHAnsi"/>
                <w:szCs w:val="24"/>
              </w:rPr>
              <w:t>Monocyto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EAAA" w14:textId="28B30EA1" w:rsidR="00CE0351" w:rsidRPr="002F75F4" w:rsidRDefault="0081779E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</w:t>
            </w:r>
            <w:r w:rsidR="00734C64" w:rsidRPr="002F75F4">
              <w:rPr>
                <w:rFonts w:cstheme="minorHAnsi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6B8C" w14:textId="78451139" w:rsidR="00CE0351" w:rsidRPr="002F75F4" w:rsidRDefault="00734C64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56</w:t>
            </w:r>
          </w:p>
        </w:tc>
      </w:tr>
      <w:tr w:rsidR="00CE0351" w:rsidRPr="002F75F4" w14:paraId="11397371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D80E90C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Neutrophi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1ADF" w14:textId="0CB2B6A4" w:rsidR="00CE0351" w:rsidRPr="002F75F4" w:rsidRDefault="0081779E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</w:t>
            </w:r>
            <w:r w:rsidR="00257C11" w:rsidRPr="002F75F4">
              <w:rPr>
                <w:rFonts w:cstheme="minorHAnsi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A89E" w14:textId="3F1559AA" w:rsidR="00CE0351" w:rsidRPr="002F75F4" w:rsidRDefault="00257C1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41</w:t>
            </w:r>
          </w:p>
        </w:tc>
      </w:tr>
      <w:tr w:rsidR="00CE0351" w:rsidRPr="002F75F4" w14:paraId="47E37491" w14:textId="77777777" w:rsidTr="00E653FA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640E78CF" w14:textId="4C54DE5F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Overall </w:t>
            </w:r>
            <w:r w:rsidR="00B2230A" w:rsidRPr="002F75F4">
              <w:rPr>
                <w:rFonts w:cstheme="minorHAnsi"/>
                <w:szCs w:val="24"/>
              </w:rPr>
              <w:t xml:space="preserve">median </w:t>
            </w:r>
            <w:r w:rsidRPr="002F75F4">
              <w:rPr>
                <w:rFonts w:cstheme="minorHAnsi"/>
                <w:szCs w:val="24"/>
              </w:rPr>
              <w:t>survival time</w:t>
            </w:r>
          </w:p>
        </w:tc>
        <w:tc>
          <w:tcPr>
            <w:tcW w:w="453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A3D9756" w14:textId="311DAF6B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365 days (1–1,</w:t>
            </w:r>
            <w:r w:rsidR="00AB0031" w:rsidRPr="002F75F4">
              <w:rPr>
                <w:rFonts w:cstheme="minorHAnsi"/>
                <w:szCs w:val="24"/>
              </w:rPr>
              <w:t>138</w:t>
            </w:r>
            <w:r w:rsidRPr="002F75F4">
              <w:rPr>
                <w:rFonts w:cstheme="minorHAnsi"/>
                <w:szCs w:val="24"/>
              </w:rPr>
              <w:t xml:space="preserve"> days)</w:t>
            </w:r>
          </w:p>
        </w:tc>
      </w:tr>
      <w:tr w:rsidR="00CE0351" w:rsidRPr="002F75F4" w14:paraId="22A805D0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BFBAC99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Lymphoma-related dea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6631" w14:textId="5ADF5B7C" w:rsidR="00CE0351" w:rsidRPr="002F75F4" w:rsidRDefault="00C31E0C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1BF9" w14:textId="45C5860E" w:rsidR="00CE0351" w:rsidRPr="002F75F4" w:rsidRDefault="00C31E0C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37</w:t>
            </w:r>
          </w:p>
        </w:tc>
      </w:tr>
      <w:tr w:rsidR="00CE0351" w:rsidRPr="002F75F4" w14:paraId="3BCCD764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2F3C026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Death unrelated to lymphom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457F" w14:textId="45B4910A" w:rsidR="00CE0351" w:rsidRPr="002F75F4" w:rsidRDefault="00C31E0C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1538" w14:textId="3B2D1130" w:rsidR="00CE0351" w:rsidRPr="002F75F4" w:rsidRDefault="00C31E0C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7</w:t>
            </w:r>
          </w:p>
        </w:tc>
      </w:tr>
      <w:tr w:rsidR="00CE0351" w:rsidRPr="002F75F4" w14:paraId="146AEEB2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C6FED32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Survived to end of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7726" w14:textId="4AF92F23" w:rsidR="00CE0351" w:rsidRPr="002F75F4" w:rsidRDefault="00C31E0C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BA6E" w14:textId="54921D3E" w:rsidR="00CE0351" w:rsidRPr="002F75F4" w:rsidRDefault="00C31E0C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44</w:t>
            </w:r>
          </w:p>
        </w:tc>
      </w:tr>
      <w:tr w:rsidR="00CE0351" w:rsidRPr="002F75F4" w14:paraId="48CC6E02" w14:textId="77777777" w:rsidTr="00E653F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553E93F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Loss of follow-up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F3C5" w14:textId="0478B0F7" w:rsidR="00CE0351" w:rsidRPr="002F75F4" w:rsidRDefault="00C31E0C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BD43" w14:textId="25299440" w:rsidR="00CE0351" w:rsidRPr="002F75F4" w:rsidRDefault="00C31E0C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1</w:t>
            </w:r>
          </w:p>
        </w:tc>
      </w:tr>
      <w:tr w:rsidR="00CE0351" w:rsidRPr="002F75F4" w14:paraId="395F9926" w14:textId="77777777" w:rsidTr="00AB0685"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A5252E" w14:textId="11EF5027" w:rsidR="00CE0351" w:rsidRPr="002F75F4" w:rsidRDefault="00B2230A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Median s</w:t>
            </w:r>
            <w:r w:rsidR="00CE0351" w:rsidRPr="002F75F4">
              <w:rPr>
                <w:rFonts w:cstheme="minorHAnsi"/>
                <w:szCs w:val="24"/>
              </w:rPr>
              <w:t>urvival time in progressi</w:t>
            </w:r>
            <w:r w:rsidRPr="002F75F4">
              <w:rPr>
                <w:rFonts w:cstheme="minorHAnsi"/>
                <w:szCs w:val="24"/>
              </w:rPr>
              <w:t>ve</w:t>
            </w:r>
            <w:r w:rsidR="00CE0351" w:rsidRPr="002F75F4">
              <w:rPr>
                <w:rFonts w:cstheme="minorHAnsi"/>
                <w:szCs w:val="24"/>
              </w:rPr>
              <w:t xml:space="preserve"> diseas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90497B" w14:textId="25C74B9D" w:rsidR="00CE0351" w:rsidRPr="002F75F4" w:rsidRDefault="00B2230A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99</w:t>
            </w:r>
            <w:r w:rsidR="00CE0351" w:rsidRPr="002F75F4">
              <w:rPr>
                <w:rFonts w:eastAsia="Malgun Gothic" w:cstheme="minorHAnsi"/>
                <w:szCs w:val="24"/>
              </w:rPr>
              <w:t>±</w:t>
            </w:r>
            <w:r w:rsidR="00CE0351" w:rsidRPr="002F75F4">
              <w:rPr>
                <w:rFonts w:cstheme="minorHAnsi"/>
                <w:szCs w:val="24"/>
              </w:rPr>
              <w:t>1</w:t>
            </w:r>
            <w:r w:rsidRPr="002F75F4">
              <w:rPr>
                <w:rFonts w:cstheme="minorHAnsi"/>
                <w:szCs w:val="24"/>
              </w:rPr>
              <w:t>2</w:t>
            </w:r>
            <w:r w:rsidR="00CE0351" w:rsidRPr="002F75F4">
              <w:rPr>
                <w:rFonts w:cstheme="minorHAnsi"/>
                <w:szCs w:val="24"/>
              </w:rPr>
              <w:t xml:space="preserve"> days</w:t>
            </w:r>
          </w:p>
        </w:tc>
      </w:tr>
    </w:tbl>
    <w:p w14:paraId="6DCFF43E" w14:textId="77777777" w:rsidR="00CE0351" w:rsidRPr="002F75F4" w:rsidRDefault="00CE0351" w:rsidP="00CE0351">
      <w:pPr>
        <w:rPr>
          <w:rFonts w:cstheme="minorHAnsi"/>
          <w:szCs w:val="24"/>
        </w:rPr>
      </w:pPr>
      <w:r w:rsidRPr="002F75F4">
        <w:rPr>
          <w:rFonts w:cstheme="minorHAnsi"/>
          <w:szCs w:val="24"/>
        </w:rPr>
        <w:t>L-CHOP, L-asparaginase + vincristine + cyclophosphamide + doxorubicin + prednisolone; CHOP, vincristine + cyclophosphamide + doxorubicin + prednisolone; COP, vincristine + cyclophosphamide + prednisolone; CR, complete response; PR, partial response; SD, stable disease; PD, progressive disease</w:t>
      </w:r>
    </w:p>
    <w:p w14:paraId="5F8A9294" w14:textId="77777777" w:rsidR="00224B38" w:rsidRPr="002F75F4" w:rsidRDefault="00224B38" w:rsidP="00CE0351">
      <w:pPr>
        <w:rPr>
          <w:rFonts w:cstheme="minorHAnsi"/>
          <w:szCs w:val="24"/>
        </w:rPr>
      </w:pPr>
    </w:p>
    <w:p w14:paraId="2C588B1B" w14:textId="101C4C12" w:rsidR="00224B38" w:rsidRPr="002F75F4" w:rsidRDefault="00224B38">
      <w:pPr>
        <w:spacing w:before="0" w:after="200" w:line="276" w:lineRule="auto"/>
        <w:rPr>
          <w:rFonts w:cstheme="minorHAnsi"/>
          <w:szCs w:val="24"/>
        </w:rPr>
      </w:pPr>
      <w:r w:rsidRPr="002F75F4">
        <w:rPr>
          <w:rFonts w:cstheme="minorHAnsi"/>
          <w:szCs w:val="24"/>
        </w:rPr>
        <w:br w:type="page"/>
      </w:r>
    </w:p>
    <w:p w14:paraId="289EF607" w14:textId="74A8AA64" w:rsidR="00224B38" w:rsidRPr="002F75F4" w:rsidRDefault="001E6E28" w:rsidP="00CE0351">
      <w:pPr>
        <w:rPr>
          <w:rFonts w:cstheme="minorHAnsi"/>
          <w:szCs w:val="24"/>
          <w:lang w:eastAsia="ko-KR"/>
        </w:rPr>
      </w:pPr>
      <w:r w:rsidRPr="002F75F4">
        <w:rPr>
          <w:rFonts w:cstheme="minorHAnsi"/>
          <w:b/>
          <w:bCs/>
          <w:szCs w:val="24"/>
          <w:lang w:eastAsia="ko-KR"/>
        </w:rPr>
        <w:lastRenderedPageBreak/>
        <w:t>Table S2.</w:t>
      </w:r>
      <w:r w:rsidRPr="002F75F4">
        <w:rPr>
          <w:rFonts w:cstheme="minorHAnsi"/>
          <w:szCs w:val="24"/>
          <w:lang w:eastAsia="ko-KR"/>
        </w:rPr>
        <w:t xml:space="preserve"> </w:t>
      </w:r>
      <w:r w:rsidR="00027A00" w:rsidRPr="002F75F4">
        <w:rPr>
          <w:rFonts w:cstheme="minorHAnsi"/>
          <w:szCs w:val="24"/>
          <w:lang w:eastAsia="ko-KR"/>
        </w:rPr>
        <w:t>Case summary according to the updated Kiel classification and immunophenotyping</w:t>
      </w:r>
      <w:r w:rsidR="00A65744" w:rsidRPr="002F75F4">
        <w:rPr>
          <w:rFonts w:cstheme="minorHAnsi"/>
          <w:szCs w:val="24"/>
          <w:lang w:eastAsia="ko-KR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1275"/>
        <w:gridCol w:w="800"/>
        <w:gridCol w:w="800"/>
        <w:gridCol w:w="801"/>
      </w:tblGrid>
      <w:tr w:rsidR="005050E3" w:rsidRPr="002F75F4" w14:paraId="0D8BCFE1" w14:textId="77777777" w:rsidTr="00956408">
        <w:tc>
          <w:tcPr>
            <w:tcW w:w="6091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67FAECF" w14:textId="5C2623D0" w:rsidR="005050E3" w:rsidRPr="002F75F4" w:rsidRDefault="005050E3" w:rsidP="005050E3">
            <w:pPr>
              <w:jc w:val="both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M</w:t>
            </w:r>
            <w:r w:rsidRPr="002F75F4">
              <w:rPr>
                <w:rFonts w:cstheme="minorHAnsi"/>
                <w:szCs w:val="24"/>
                <w:lang w:eastAsia="ko-KR"/>
              </w:rPr>
              <w:t>alignant lymphoma subtype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622479" w14:textId="4F694158" w:rsidR="005050E3" w:rsidRPr="002F75F4" w:rsidRDefault="005050E3" w:rsidP="00956408">
            <w:pPr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N</w:t>
            </w:r>
            <w:r w:rsidRPr="002F75F4">
              <w:rPr>
                <w:rFonts w:cstheme="minorHAnsi"/>
                <w:szCs w:val="24"/>
                <w:lang w:eastAsia="ko-KR"/>
              </w:rPr>
              <w:t>umber</w:t>
            </w:r>
          </w:p>
        </w:tc>
        <w:tc>
          <w:tcPr>
            <w:tcW w:w="240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8121035" w14:textId="48FE5DB2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I</w:t>
            </w:r>
            <w:r w:rsidRPr="002F75F4">
              <w:rPr>
                <w:rFonts w:cstheme="minorHAnsi"/>
                <w:szCs w:val="24"/>
                <w:lang w:eastAsia="ko-KR"/>
              </w:rPr>
              <w:t>mmunophenotype</w:t>
            </w:r>
          </w:p>
          <w:p w14:paraId="662DFE90" w14:textId="60F23CC4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/>
                <w:szCs w:val="24"/>
                <w:lang w:eastAsia="ko-KR"/>
              </w:rPr>
              <w:t>(</w:t>
            </w:r>
            <w:proofErr w:type="gramStart"/>
            <w:r w:rsidRPr="002F75F4">
              <w:rPr>
                <w:rFonts w:cstheme="minorHAnsi"/>
                <w:szCs w:val="24"/>
                <w:lang w:eastAsia="ko-KR"/>
              </w:rPr>
              <w:t>flow</w:t>
            </w:r>
            <w:proofErr w:type="gramEnd"/>
            <w:r w:rsidRPr="002F75F4">
              <w:rPr>
                <w:rFonts w:cstheme="minorHAnsi"/>
                <w:szCs w:val="24"/>
                <w:lang w:eastAsia="ko-KR"/>
              </w:rPr>
              <w:t xml:space="preserve"> cytometry)</w:t>
            </w:r>
          </w:p>
        </w:tc>
      </w:tr>
      <w:tr w:rsidR="005050E3" w:rsidRPr="002F75F4" w14:paraId="11180935" w14:textId="77777777" w:rsidTr="00956408">
        <w:tc>
          <w:tcPr>
            <w:tcW w:w="6091" w:type="dxa"/>
            <w:vMerge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47B29DFD" w14:textId="77777777" w:rsidR="005050E3" w:rsidRPr="002F75F4" w:rsidRDefault="005050E3" w:rsidP="005050E3">
            <w:pPr>
              <w:jc w:val="both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A63D60B" w14:textId="77777777" w:rsidR="005050E3" w:rsidRPr="002F75F4" w:rsidRDefault="005050E3" w:rsidP="005050E3">
            <w:pPr>
              <w:jc w:val="both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3172362" w14:textId="7945264D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9B55A11" w14:textId="283F7206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T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7D4D147D" w14:textId="3C0C1F43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N</w:t>
            </w:r>
            <w:r w:rsidRPr="002F75F4">
              <w:rPr>
                <w:rFonts w:cstheme="minorHAnsi"/>
                <w:szCs w:val="24"/>
                <w:lang w:eastAsia="ko-KR"/>
              </w:rPr>
              <w:t>ull</w:t>
            </w:r>
          </w:p>
        </w:tc>
      </w:tr>
      <w:tr w:rsidR="005050E3" w:rsidRPr="002F75F4" w14:paraId="1231E542" w14:textId="77777777" w:rsidTr="00956408">
        <w:tc>
          <w:tcPr>
            <w:tcW w:w="6091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6225EB3A" w14:textId="1672AC7E" w:rsidR="005050E3" w:rsidRPr="002F75F4" w:rsidRDefault="005050E3" w:rsidP="00956408">
            <w:pPr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L</w:t>
            </w:r>
            <w:r w:rsidRPr="002F75F4">
              <w:rPr>
                <w:rFonts w:cstheme="minorHAnsi"/>
                <w:szCs w:val="24"/>
                <w:lang w:eastAsia="ko-KR"/>
              </w:rPr>
              <w:t>ow-grade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3BDFA04" w14:textId="46DC84C0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5</w:t>
            </w:r>
          </w:p>
        </w:tc>
        <w:tc>
          <w:tcPr>
            <w:tcW w:w="8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A2D6584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A9C2850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1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23C330BF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</w:tr>
      <w:tr w:rsidR="005050E3" w:rsidRPr="002F75F4" w14:paraId="680DE676" w14:textId="77777777" w:rsidTr="00956408">
        <w:tc>
          <w:tcPr>
            <w:tcW w:w="6091" w:type="dxa"/>
            <w:tcBorders>
              <w:top w:val="nil"/>
              <w:bottom w:val="nil"/>
              <w:right w:val="nil"/>
            </w:tcBorders>
            <w:vAlign w:val="center"/>
          </w:tcPr>
          <w:p w14:paraId="1F34CE99" w14:textId="4B9C1DD4" w:rsidR="005050E3" w:rsidRPr="002F75F4" w:rsidRDefault="005050E3" w:rsidP="00956408">
            <w:pPr>
              <w:ind w:firstLineChars="100" w:firstLine="240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/>
                <w:szCs w:val="24"/>
                <w:lang w:eastAsia="ko-KR"/>
              </w:rPr>
              <w:t>Clear cell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9135" w14:textId="3F4BF10F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7EFC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767E" w14:textId="05817862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14:paraId="1F179DD0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</w:tr>
      <w:tr w:rsidR="005050E3" w:rsidRPr="002F75F4" w14:paraId="0E350DFB" w14:textId="77777777" w:rsidTr="00956408">
        <w:tc>
          <w:tcPr>
            <w:tcW w:w="6091" w:type="dxa"/>
            <w:tcBorders>
              <w:top w:val="nil"/>
              <w:bottom w:val="nil"/>
              <w:right w:val="nil"/>
            </w:tcBorders>
            <w:vAlign w:val="center"/>
          </w:tcPr>
          <w:p w14:paraId="784F3C04" w14:textId="17EA61B6" w:rsidR="005050E3" w:rsidRPr="002F75F4" w:rsidRDefault="005050E3" w:rsidP="00956408">
            <w:pPr>
              <w:ind w:firstLineChars="100" w:firstLine="240"/>
              <w:rPr>
                <w:rFonts w:cstheme="minorHAnsi"/>
                <w:szCs w:val="24"/>
                <w:lang w:eastAsia="ko-KR"/>
              </w:rPr>
            </w:pPr>
            <w:proofErr w:type="gramStart"/>
            <w:r w:rsidRPr="002F75F4">
              <w:rPr>
                <w:rFonts w:cstheme="minorHAnsi" w:hint="eastAsia"/>
                <w:szCs w:val="24"/>
                <w:lang w:eastAsia="ko-KR"/>
              </w:rPr>
              <w:t>V</w:t>
            </w:r>
            <w:r w:rsidRPr="002F75F4">
              <w:rPr>
                <w:rFonts w:cstheme="minorHAnsi"/>
                <w:szCs w:val="24"/>
                <w:lang w:eastAsia="ko-KR"/>
              </w:rPr>
              <w:t>ariants</w:t>
            </w:r>
            <w:proofErr w:type="gramEnd"/>
            <w:r w:rsidRPr="002F75F4">
              <w:rPr>
                <w:rFonts w:cstheme="minorHAnsi"/>
                <w:szCs w:val="24"/>
                <w:lang w:eastAsia="ko-KR"/>
              </w:rPr>
              <w:t xml:space="preserve"> form (</w:t>
            </w:r>
            <w:proofErr w:type="spellStart"/>
            <w:r w:rsidRPr="002F75F4">
              <w:rPr>
                <w:rFonts w:cstheme="minorHAnsi"/>
                <w:szCs w:val="24"/>
                <w:lang w:eastAsia="ko-KR"/>
              </w:rPr>
              <w:t>centrocytic</w:t>
            </w:r>
            <w:proofErr w:type="spellEnd"/>
            <w:r w:rsidRPr="002F75F4">
              <w:rPr>
                <w:rFonts w:cstheme="minorHAnsi"/>
                <w:szCs w:val="24"/>
                <w:lang w:eastAsia="ko-KR"/>
              </w:rPr>
              <w:t>-lik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6F06" w14:textId="7F36AA61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FF8A" w14:textId="6CB6D469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1A1E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14:paraId="390BA13A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</w:tr>
      <w:tr w:rsidR="005050E3" w:rsidRPr="002F75F4" w14:paraId="4D525467" w14:textId="77777777" w:rsidTr="00956408">
        <w:tc>
          <w:tcPr>
            <w:tcW w:w="6091" w:type="dxa"/>
            <w:tcBorders>
              <w:top w:val="nil"/>
              <w:bottom w:val="nil"/>
              <w:right w:val="nil"/>
            </w:tcBorders>
            <w:vAlign w:val="center"/>
          </w:tcPr>
          <w:p w14:paraId="24661CD8" w14:textId="2F07BA67" w:rsidR="005050E3" w:rsidRPr="002F75F4" w:rsidRDefault="005050E3" w:rsidP="00956408">
            <w:pPr>
              <w:ind w:firstLineChars="100" w:firstLine="240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/>
                <w:szCs w:val="24"/>
                <w:lang w:eastAsia="ko-KR"/>
              </w:rPr>
              <w:t>Prolymphocytic-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48F5" w14:textId="33A2AFE0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CB94" w14:textId="0341E544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A7E2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14:paraId="67FF6F00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</w:tr>
      <w:tr w:rsidR="005050E3" w:rsidRPr="002F75F4" w14:paraId="77C76ACB" w14:textId="77777777" w:rsidTr="00956408">
        <w:tc>
          <w:tcPr>
            <w:tcW w:w="6091" w:type="dxa"/>
            <w:tcBorders>
              <w:top w:val="nil"/>
              <w:bottom w:val="nil"/>
              <w:right w:val="nil"/>
            </w:tcBorders>
            <w:vAlign w:val="center"/>
          </w:tcPr>
          <w:p w14:paraId="6A7CC17E" w14:textId="10982196" w:rsidR="005050E3" w:rsidRPr="002F75F4" w:rsidRDefault="005050E3" w:rsidP="00956408">
            <w:pPr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H</w:t>
            </w:r>
            <w:r w:rsidRPr="002F75F4">
              <w:rPr>
                <w:rFonts w:cstheme="minorHAnsi"/>
                <w:szCs w:val="24"/>
                <w:lang w:eastAsia="ko-KR"/>
              </w:rPr>
              <w:t>igh-gra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E2F4" w14:textId="38293482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  <w:r w:rsidRPr="002F75F4">
              <w:rPr>
                <w:rFonts w:cstheme="minorHAnsi"/>
                <w:szCs w:val="24"/>
                <w:lang w:eastAsia="ko-KR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7EDC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9E0E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14:paraId="2F695AA6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</w:tr>
      <w:tr w:rsidR="005050E3" w:rsidRPr="002F75F4" w14:paraId="69EE2514" w14:textId="77777777" w:rsidTr="00956408">
        <w:tc>
          <w:tcPr>
            <w:tcW w:w="6091" w:type="dxa"/>
            <w:tcBorders>
              <w:top w:val="nil"/>
              <w:bottom w:val="nil"/>
              <w:right w:val="nil"/>
            </w:tcBorders>
            <w:vAlign w:val="center"/>
          </w:tcPr>
          <w:p w14:paraId="3858DB71" w14:textId="3FDCA684" w:rsidR="005050E3" w:rsidRPr="002F75F4" w:rsidRDefault="005050E3" w:rsidP="00956408">
            <w:pPr>
              <w:ind w:firstLineChars="100" w:firstLine="240"/>
              <w:rPr>
                <w:rFonts w:cstheme="minorHAnsi"/>
                <w:szCs w:val="24"/>
                <w:lang w:eastAsia="ko-KR"/>
              </w:rPr>
            </w:pPr>
            <w:proofErr w:type="spellStart"/>
            <w:r w:rsidRPr="002F75F4">
              <w:rPr>
                <w:rFonts w:cstheme="minorHAnsi"/>
                <w:szCs w:val="24"/>
                <w:lang w:eastAsia="ko-KR"/>
              </w:rPr>
              <w:t>Centroblastic</w:t>
            </w:r>
            <w:proofErr w:type="spellEnd"/>
            <w:r w:rsidRPr="002F75F4">
              <w:rPr>
                <w:rFonts w:cstheme="minorHAnsi"/>
                <w:szCs w:val="24"/>
                <w:lang w:eastAsia="ko-KR"/>
              </w:rPr>
              <w:t xml:space="preserve"> (polymorphic subtyp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54E5" w14:textId="3484F151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9CAD" w14:textId="4B2D82E9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5743" w14:textId="1BE6D0B4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14:paraId="035B8AF2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</w:tr>
      <w:tr w:rsidR="005050E3" w:rsidRPr="002F75F4" w14:paraId="5D9A2B4F" w14:textId="77777777" w:rsidTr="00956408">
        <w:tc>
          <w:tcPr>
            <w:tcW w:w="6091" w:type="dxa"/>
            <w:tcBorders>
              <w:top w:val="nil"/>
              <w:bottom w:val="nil"/>
              <w:right w:val="nil"/>
            </w:tcBorders>
            <w:vAlign w:val="center"/>
          </w:tcPr>
          <w:p w14:paraId="70114ED3" w14:textId="1623B10C" w:rsidR="005050E3" w:rsidRPr="002F75F4" w:rsidRDefault="005050E3" w:rsidP="00956408">
            <w:pPr>
              <w:ind w:firstLineChars="100" w:firstLine="240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/>
                <w:szCs w:val="24"/>
                <w:lang w:eastAsia="ko-KR"/>
              </w:rPr>
              <w:t xml:space="preserve">Polymorphic lymphomas with a </w:t>
            </w:r>
            <w:proofErr w:type="spellStart"/>
            <w:r w:rsidRPr="002F75F4">
              <w:rPr>
                <w:rFonts w:cstheme="minorHAnsi"/>
                <w:szCs w:val="24"/>
                <w:lang w:eastAsia="ko-KR"/>
              </w:rPr>
              <w:t>centroblastic</w:t>
            </w:r>
            <w:proofErr w:type="spellEnd"/>
            <w:r w:rsidRPr="002F75F4">
              <w:rPr>
                <w:rFonts w:cstheme="minorHAnsi"/>
                <w:szCs w:val="24"/>
                <w:lang w:eastAsia="ko-KR"/>
              </w:rPr>
              <w:t xml:space="preserve"> component (predominantly small cell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D755" w14:textId="0BC20FC3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BA43" w14:textId="7281985C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62C6" w14:textId="2C20B728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14:paraId="7BFE15E0" w14:textId="3741E45B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</w:tr>
      <w:tr w:rsidR="005050E3" w:rsidRPr="002F75F4" w14:paraId="47D9083B" w14:textId="77777777" w:rsidTr="00956408">
        <w:tc>
          <w:tcPr>
            <w:tcW w:w="6091" w:type="dxa"/>
            <w:tcBorders>
              <w:top w:val="nil"/>
              <w:bottom w:val="nil"/>
              <w:right w:val="nil"/>
            </w:tcBorders>
            <w:vAlign w:val="center"/>
          </w:tcPr>
          <w:p w14:paraId="7E7C5621" w14:textId="10F0B817" w:rsidR="005050E3" w:rsidRPr="002F75F4" w:rsidRDefault="005050E3" w:rsidP="00956408">
            <w:pPr>
              <w:ind w:firstLineChars="100" w:firstLine="240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/>
                <w:szCs w:val="24"/>
                <w:lang w:eastAsia="ko-KR"/>
              </w:rPr>
              <w:t>Pleomorphic 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276E" w14:textId="6DFB39C6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48C1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EAE3" w14:textId="578E159A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14:paraId="31E8B79E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</w:tr>
      <w:tr w:rsidR="005050E3" w:rsidRPr="002F75F4" w14:paraId="414F43C4" w14:textId="77777777" w:rsidTr="00956408">
        <w:tc>
          <w:tcPr>
            <w:tcW w:w="6091" w:type="dxa"/>
            <w:tcBorders>
              <w:top w:val="nil"/>
              <w:bottom w:val="nil"/>
              <w:right w:val="nil"/>
            </w:tcBorders>
            <w:vAlign w:val="center"/>
          </w:tcPr>
          <w:p w14:paraId="6C1DA57C" w14:textId="6E7CB5CB" w:rsidR="005050E3" w:rsidRPr="002F75F4" w:rsidRDefault="005050E3" w:rsidP="00956408">
            <w:pPr>
              <w:ind w:firstLineChars="100" w:firstLine="240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/>
                <w:szCs w:val="24"/>
                <w:lang w:eastAsia="ko-KR"/>
              </w:rPr>
              <w:t>Small-noncleaved-cell high-grade lymphoma (Burkitt’s lymphoma lik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6F05" w14:textId="17D22FE1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FF18" w14:textId="17ECA0F1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DAE4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14:paraId="4F9925E3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</w:tr>
      <w:tr w:rsidR="005050E3" w:rsidRPr="002F75F4" w14:paraId="4E0B8F13" w14:textId="77777777" w:rsidTr="00956408">
        <w:tc>
          <w:tcPr>
            <w:tcW w:w="6091" w:type="dxa"/>
            <w:tcBorders>
              <w:top w:val="nil"/>
              <w:bottom w:val="nil"/>
              <w:right w:val="nil"/>
            </w:tcBorders>
            <w:vAlign w:val="center"/>
          </w:tcPr>
          <w:p w14:paraId="18E788ED" w14:textId="4797FECA" w:rsidR="005050E3" w:rsidRPr="002F75F4" w:rsidRDefault="005050E3" w:rsidP="00956408">
            <w:pPr>
              <w:ind w:firstLineChars="100" w:firstLine="240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/>
                <w:szCs w:val="24"/>
                <w:lang w:eastAsia="ko-KR"/>
              </w:rPr>
              <w:t>Small-noncleaved-cell high-grade lymphoma (plasmacytoi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B3F5" w14:textId="76D98220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78E6" w14:textId="256240B5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E08D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14:paraId="398568A0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</w:tr>
      <w:tr w:rsidR="005050E3" w:rsidRPr="002F75F4" w14:paraId="630FD8CC" w14:textId="77777777" w:rsidTr="00956408">
        <w:tc>
          <w:tcPr>
            <w:tcW w:w="609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C7CBAA6" w14:textId="6E69CC01" w:rsidR="005050E3" w:rsidRPr="002F75F4" w:rsidRDefault="005050E3" w:rsidP="00956408">
            <w:pPr>
              <w:ind w:firstLineChars="100" w:firstLine="240"/>
              <w:rPr>
                <w:rFonts w:cstheme="minorHAnsi"/>
                <w:szCs w:val="24"/>
                <w:lang w:eastAsia="ko-KR"/>
              </w:rPr>
            </w:pPr>
            <w:proofErr w:type="spellStart"/>
            <w:r w:rsidRPr="002F75F4">
              <w:rPr>
                <w:rFonts w:cstheme="minorHAnsi"/>
                <w:szCs w:val="24"/>
                <w:lang w:eastAsia="ko-KR"/>
              </w:rPr>
              <w:t>Anaplstic</w:t>
            </w:r>
            <w:proofErr w:type="spellEnd"/>
            <w:r w:rsidRPr="002F75F4">
              <w:rPr>
                <w:rFonts w:cstheme="minorHAnsi"/>
                <w:szCs w:val="24"/>
                <w:lang w:eastAsia="ko-KR"/>
              </w:rPr>
              <w:t xml:space="preserve"> lymphom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11379D" w14:textId="3E8A2562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8F5C8C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DE50E2" w14:textId="77777777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8D1C8C4" w14:textId="2962BD10" w:rsidR="005050E3" w:rsidRPr="002F75F4" w:rsidRDefault="005050E3" w:rsidP="00956408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</w:tr>
    </w:tbl>
    <w:p w14:paraId="424BF7D3" w14:textId="77777777" w:rsidR="001E6E28" w:rsidRPr="002F75F4" w:rsidRDefault="001E6E28" w:rsidP="00CE0351">
      <w:pPr>
        <w:rPr>
          <w:rFonts w:cstheme="minorHAnsi"/>
          <w:szCs w:val="24"/>
          <w:lang w:eastAsia="ko-KR"/>
        </w:rPr>
      </w:pPr>
    </w:p>
    <w:p w14:paraId="4DD63119" w14:textId="4D3DBF34" w:rsidR="001E6E28" w:rsidRPr="002F75F4" w:rsidRDefault="001E6E28">
      <w:pPr>
        <w:spacing w:before="0" w:after="200" w:line="276" w:lineRule="auto"/>
        <w:rPr>
          <w:rFonts w:cstheme="minorHAnsi"/>
          <w:szCs w:val="24"/>
          <w:lang w:eastAsia="ko-KR"/>
        </w:rPr>
      </w:pPr>
      <w:r w:rsidRPr="002F75F4">
        <w:rPr>
          <w:rFonts w:cstheme="minorHAnsi"/>
          <w:szCs w:val="24"/>
          <w:lang w:eastAsia="ko-KR"/>
        </w:rPr>
        <w:br w:type="page"/>
      </w:r>
    </w:p>
    <w:p w14:paraId="54DD07CE" w14:textId="767313D6" w:rsidR="001E6E28" w:rsidRPr="002F75F4" w:rsidRDefault="001E6E28" w:rsidP="00CE0351">
      <w:pPr>
        <w:rPr>
          <w:rFonts w:cstheme="minorHAnsi"/>
          <w:szCs w:val="24"/>
          <w:lang w:eastAsia="ko-KR"/>
        </w:rPr>
      </w:pPr>
      <w:r w:rsidRPr="002F75F4">
        <w:rPr>
          <w:rFonts w:cstheme="minorHAnsi" w:hint="eastAsia"/>
          <w:b/>
          <w:bCs/>
          <w:szCs w:val="24"/>
          <w:lang w:eastAsia="ko-KR"/>
        </w:rPr>
        <w:lastRenderedPageBreak/>
        <w:t>T</w:t>
      </w:r>
      <w:r w:rsidRPr="002F75F4">
        <w:rPr>
          <w:rFonts w:cstheme="minorHAnsi"/>
          <w:b/>
          <w:bCs/>
          <w:szCs w:val="24"/>
          <w:lang w:eastAsia="ko-KR"/>
        </w:rPr>
        <w:t xml:space="preserve">able S3. </w:t>
      </w:r>
      <w:r w:rsidR="00027A00" w:rsidRPr="002F75F4">
        <w:rPr>
          <w:rFonts w:cstheme="minorHAnsi"/>
          <w:szCs w:val="24"/>
          <w:lang w:eastAsia="ko-KR"/>
        </w:rPr>
        <w:t>Classification of cases according to lymphoma grading (low- and high-) by the updated Kiel classification and immunophenotypic aberrancies</w:t>
      </w:r>
      <w:r w:rsidR="00A65744" w:rsidRPr="002F75F4">
        <w:rPr>
          <w:rFonts w:cstheme="minorHAnsi"/>
          <w:szCs w:val="24"/>
          <w:lang w:eastAsia="ko-KR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185"/>
        <w:gridCol w:w="3185"/>
      </w:tblGrid>
      <w:tr w:rsidR="005635C2" w:rsidRPr="002F75F4" w14:paraId="51ED1825" w14:textId="77777777" w:rsidTr="005635C2">
        <w:tc>
          <w:tcPr>
            <w:tcW w:w="339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9085587" w14:textId="77777777" w:rsidR="005635C2" w:rsidRPr="002F75F4" w:rsidRDefault="005635C2" w:rsidP="005635C2">
            <w:pPr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318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FC60F5C" w14:textId="23860947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/>
                <w:szCs w:val="24"/>
                <w:lang w:eastAsia="ko-KR"/>
              </w:rPr>
              <w:t>Low-grade</w:t>
            </w:r>
          </w:p>
        </w:tc>
        <w:tc>
          <w:tcPr>
            <w:tcW w:w="318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C4804CD" w14:textId="3BC0F593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/>
                <w:szCs w:val="24"/>
                <w:lang w:eastAsia="ko-KR"/>
              </w:rPr>
              <w:t>High-grade</w:t>
            </w:r>
          </w:p>
        </w:tc>
      </w:tr>
      <w:tr w:rsidR="005635C2" w:rsidRPr="002F75F4" w14:paraId="7BE8DFFA" w14:textId="77777777" w:rsidTr="005635C2">
        <w:tc>
          <w:tcPr>
            <w:tcW w:w="3397" w:type="dxa"/>
            <w:tcBorders>
              <w:top w:val="double" w:sz="4" w:space="0" w:color="auto"/>
            </w:tcBorders>
            <w:vAlign w:val="center"/>
          </w:tcPr>
          <w:p w14:paraId="0FC41DF5" w14:textId="616B30AA" w:rsidR="005635C2" w:rsidRPr="002F75F4" w:rsidRDefault="005635C2" w:rsidP="005635C2">
            <w:pPr>
              <w:jc w:val="both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C</w:t>
            </w:r>
            <w:r w:rsidRPr="002F75F4">
              <w:rPr>
                <w:rFonts w:cstheme="minorHAnsi"/>
                <w:szCs w:val="24"/>
                <w:lang w:eastAsia="ko-KR"/>
              </w:rPr>
              <w:t>D3+/CD21+</w:t>
            </w:r>
          </w:p>
        </w:tc>
        <w:tc>
          <w:tcPr>
            <w:tcW w:w="3185" w:type="dxa"/>
            <w:tcBorders>
              <w:top w:val="double" w:sz="4" w:space="0" w:color="auto"/>
            </w:tcBorders>
            <w:vAlign w:val="center"/>
          </w:tcPr>
          <w:p w14:paraId="71BE03A9" w14:textId="313A6DD1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4</w:t>
            </w:r>
          </w:p>
        </w:tc>
        <w:tc>
          <w:tcPr>
            <w:tcW w:w="3185" w:type="dxa"/>
            <w:tcBorders>
              <w:top w:val="double" w:sz="4" w:space="0" w:color="auto"/>
            </w:tcBorders>
            <w:vAlign w:val="center"/>
          </w:tcPr>
          <w:p w14:paraId="219F6B6C" w14:textId="53BCBE63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6</w:t>
            </w:r>
          </w:p>
        </w:tc>
      </w:tr>
      <w:tr w:rsidR="005635C2" w:rsidRPr="002F75F4" w14:paraId="636B6323" w14:textId="77777777" w:rsidTr="005635C2">
        <w:tc>
          <w:tcPr>
            <w:tcW w:w="3397" w:type="dxa"/>
            <w:vAlign w:val="center"/>
          </w:tcPr>
          <w:p w14:paraId="2FE5808B" w14:textId="18817465" w:rsidR="005635C2" w:rsidRPr="002F75F4" w:rsidRDefault="005635C2" w:rsidP="005635C2">
            <w:pPr>
              <w:jc w:val="both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C</w:t>
            </w:r>
            <w:r w:rsidRPr="002F75F4">
              <w:rPr>
                <w:rFonts w:cstheme="minorHAnsi"/>
                <w:szCs w:val="24"/>
                <w:lang w:eastAsia="ko-KR"/>
              </w:rPr>
              <w:t>D3-/CD21-</w:t>
            </w:r>
          </w:p>
        </w:tc>
        <w:tc>
          <w:tcPr>
            <w:tcW w:w="3185" w:type="dxa"/>
            <w:vAlign w:val="center"/>
          </w:tcPr>
          <w:p w14:paraId="12811EC1" w14:textId="5B75ED16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0</w:t>
            </w:r>
          </w:p>
        </w:tc>
        <w:tc>
          <w:tcPr>
            <w:tcW w:w="3185" w:type="dxa"/>
            <w:vAlign w:val="center"/>
          </w:tcPr>
          <w:p w14:paraId="7E8585CF" w14:textId="5B12C42F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2</w:t>
            </w:r>
          </w:p>
        </w:tc>
      </w:tr>
      <w:tr w:rsidR="005635C2" w:rsidRPr="002F75F4" w14:paraId="0D349EB9" w14:textId="77777777" w:rsidTr="005635C2">
        <w:tc>
          <w:tcPr>
            <w:tcW w:w="3397" w:type="dxa"/>
            <w:vAlign w:val="center"/>
          </w:tcPr>
          <w:p w14:paraId="29C7292E" w14:textId="1C94F204" w:rsidR="005635C2" w:rsidRPr="002F75F4" w:rsidRDefault="005635C2" w:rsidP="005635C2">
            <w:pPr>
              <w:jc w:val="both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C</w:t>
            </w:r>
            <w:r w:rsidRPr="002F75F4">
              <w:rPr>
                <w:rFonts w:cstheme="minorHAnsi"/>
                <w:szCs w:val="24"/>
                <w:lang w:eastAsia="ko-KR"/>
              </w:rPr>
              <w:t>D4+/CD8+</w:t>
            </w:r>
          </w:p>
        </w:tc>
        <w:tc>
          <w:tcPr>
            <w:tcW w:w="3185" w:type="dxa"/>
            <w:vAlign w:val="center"/>
          </w:tcPr>
          <w:p w14:paraId="5883A007" w14:textId="42595C22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  <w:tc>
          <w:tcPr>
            <w:tcW w:w="3185" w:type="dxa"/>
            <w:vAlign w:val="center"/>
          </w:tcPr>
          <w:p w14:paraId="4C9F0FF9" w14:textId="1A43A4C2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0</w:t>
            </w:r>
          </w:p>
        </w:tc>
      </w:tr>
      <w:tr w:rsidR="005635C2" w:rsidRPr="002F75F4" w14:paraId="010249C3" w14:textId="77777777" w:rsidTr="005635C2">
        <w:tc>
          <w:tcPr>
            <w:tcW w:w="3397" w:type="dxa"/>
            <w:vAlign w:val="center"/>
          </w:tcPr>
          <w:p w14:paraId="36B9DBD3" w14:textId="5ABF8DAE" w:rsidR="005635C2" w:rsidRPr="002F75F4" w:rsidRDefault="005635C2" w:rsidP="005635C2">
            <w:pPr>
              <w:jc w:val="both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C</w:t>
            </w:r>
            <w:r w:rsidRPr="002F75F4">
              <w:rPr>
                <w:rFonts w:cstheme="minorHAnsi"/>
                <w:szCs w:val="24"/>
                <w:lang w:eastAsia="ko-KR"/>
              </w:rPr>
              <w:t>D4-/CD8- (except B)</w:t>
            </w:r>
          </w:p>
        </w:tc>
        <w:tc>
          <w:tcPr>
            <w:tcW w:w="3185" w:type="dxa"/>
            <w:vAlign w:val="center"/>
          </w:tcPr>
          <w:p w14:paraId="13330579" w14:textId="7B519E5D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  <w:tc>
          <w:tcPr>
            <w:tcW w:w="3185" w:type="dxa"/>
            <w:vAlign w:val="center"/>
          </w:tcPr>
          <w:p w14:paraId="2765A1F0" w14:textId="6646669D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4</w:t>
            </w:r>
          </w:p>
        </w:tc>
      </w:tr>
      <w:tr w:rsidR="005635C2" w:rsidRPr="002F75F4" w14:paraId="54E2AB98" w14:textId="77777777" w:rsidTr="005635C2">
        <w:tc>
          <w:tcPr>
            <w:tcW w:w="3397" w:type="dxa"/>
            <w:vAlign w:val="center"/>
          </w:tcPr>
          <w:p w14:paraId="4FD45B96" w14:textId="0DB6B26B" w:rsidR="005635C2" w:rsidRPr="002F75F4" w:rsidRDefault="005635C2" w:rsidP="005635C2">
            <w:pPr>
              <w:jc w:val="both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C</w:t>
            </w:r>
            <w:r w:rsidRPr="002F75F4">
              <w:rPr>
                <w:rFonts w:cstheme="minorHAnsi"/>
                <w:szCs w:val="24"/>
                <w:lang w:eastAsia="ko-KR"/>
              </w:rPr>
              <w:t>D5+ (except T)</w:t>
            </w:r>
          </w:p>
        </w:tc>
        <w:tc>
          <w:tcPr>
            <w:tcW w:w="3185" w:type="dxa"/>
            <w:vAlign w:val="center"/>
          </w:tcPr>
          <w:p w14:paraId="20CA679B" w14:textId="0C9D93FC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  <w:tc>
          <w:tcPr>
            <w:tcW w:w="3185" w:type="dxa"/>
            <w:vAlign w:val="center"/>
          </w:tcPr>
          <w:p w14:paraId="0FF569A5" w14:textId="6F038152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0</w:t>
            </w:r>
          </w:p>
        </w:tc>
      </w:tr>
      <w:tr w:rsidR="005635C2" w:rsidRPr="002F75F4" w14:paraId="54319109" w14:textId="77777777" w:rsidTr="005635C2">
        <w:tc>
          <w:tcPr>
            <w:tcW w:w="3397" w:type="dxa"/>
            <w:vAlign w:val="center"/>
          </w:tcPr>
          <w:p w14:paraId="16DDB918" w14:textId="64084AA6" w:rsidR="005635C2" w:rsidRPr="002F75F4" w:rsidRDefault="005635C2" w:rsidP="005635C2">
            <w:pPr>
              <w:jc w:val="both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C</w:t>
            </w:r>
            <w:r w:rsidRPr="002F75F4">
              <w:rPr>
                <w:rFonts w:cstheme="minorHAnsi"/>
                <w:szCs w:val="24"/>
                <w:lang w:eastAsia="ko-KR"/>
              </w:rPr>
              <w:t>D5- (except B)</w:t>
            </w:r>
          </w:p>
        </w:tc>
        <w:tc>
          <w:tcPr>
            <w:tcW w:w="3185" w:type="dxa"/>
            <w:vAlign w:val="center"/>
          </w:tcPr>
          <w:p w14:paraId="53127D26" w14:textId="2F8FDBAA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0</w:t>
            </w:r>
          </w:p>
        </w:tc>
        <w:tc>
          <w:tcPr>
            <w:tcW w:w="3185" w:type="dxa"/>
            <w:vAlign w:val="center"/>
          </w:tcPr>
          <w:p w14:paraId="0757F3D3" w14:textId="67EB48E5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4</w:t>
            </w:r>
          </w:p>
        </w:tc>
      </w:tr>
      <w:tr w:rsidR="005635C2" w:rsidRPr="002F75F4" w14:paraId="5233BDC9" w14:textId="77777777" w:rsidTr="005635C2">
        <w:tc>
          <w:tcPr>
            <w:tcW w:w="3397" w:type="dxa"/>
            <w:vAlign w:val="center"/>
          </w:tcPr>
          <w:p w14:paraId="0C95E6A1" w14:textId="544D146A" w:rsidR="005635C2" w:rsidRPr="002F75F4" w:rsidRDefault="005635C2" w:rsidP="005635C2">
            <w:pPr>
              <w:jc w:val="both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C</w:t>
            </w:r>
            <w:r w:rsidRPr="002F75F4">
              <w:rPr>
                <w:rFonts w:cstheme="minorHAnsi"/>
                <w:szCs w:val="24"/>
                <w:lang w:eastAsia="ko-KR"/>
              </w:rPr>
              <w:t>D79a- (except T)</w:t>
            </w:r>
          </w:p>
        </w:tc>
        <w:tc>
          <w:tcPr>
            <w:tcW w:w="3185" w:type="dxa"/>
            <w:vAlign w:val="center"/>
          </w:tcPr>
          <w:p w14:paraId="6DBD7897" w14:textId="3C62FE0D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1</w:t>
            </w:r>
          </w:p>
        </w:tc>
        <w:tc>
          <w:tcPr>
            <w:tcW w:w="3185" w:type="dxa"/>
            <w:vAlign w:val="center"/>
          </w:tcPr>
          <w:p w14:paraId="18C82B59" w14:textId="227B48BF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3</w:t>
            </w:r>
          </w:p>
        </w:tc>
      </w:tr>
      <w:tr w:rsidR="005635C2" w:rsidRPr="002F75F4" w14:paraId="2EB7F804" w14:textId="77777777" w:rsidTr="005635C2">
        <w:tc>
          <w:tcPr>
            <w:tcW w:w="3397" w:type="dxa"/>
            <w:vAlign w:val="center"/>
          </w:tcPr>
          <w:p w14:paraId="2604BAA9" w14:textId="5CC0E0C3" w:rsidR="005635C2" w:rsidRPr="002F75F4" w:rsidRDefault="005635C2" w:rsidP="005635C2">
            <w:pPr>
              <w:jc w:val="both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C</w:t>
            </w:r>
            <w:r w:rsidRPr="002F75F4">
              <w:rPr>
                <w:rFonts w:cstheme="minorHAnsi"/>
                <w:szCs w:val="24"/>
                <w:lang w:eastAsia="ko-KR"/>
              </w:rPr>
              <w:t>D34+</w:t>
            </w:r>
          </w:p>
        </w:tc>
        <w:tc>
          <w:tcPr>
            <w:tcW w:w="3185" w:type="dxa"/>
            <w:vAlign w:val="center"/>
          </w:tcPr>
          <w:p w14:paraId="1E79BBCA" w14:textId="579F60C8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0</w:t>
            </w:r>
          </w:p>
        </w:tc>
        <w:tc>
          <w:tcPr>
            <w:tcW w:w="3185" w:type="dxa"/>
            <w:vAlign w:val="center"/>
          </w:tcPr>
          <w:p w14:paraId="3F25F86B" w14:textId="2338B6E3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5</w:t>
            </w:r>
          </w:p>
        </w:tc>
      </w:tr>
      <w:tr w:rsidR="005635C2" w:rsidRPr="002F75F4" w14:paraId="1D88EE01" w14:textId="77777777" w:rsidTr="005635C2">
        <w:tc>
          <w:tcPr>
            <w:tcW w:w="3397" w:type="dxa"/>
            <w:vAlign w:val="center"/>
          </w:tcPr>
          <w:p w14:paraId="62B26E71" w14:textId="0C1CA886" w:rsidR="005635C2" w:rsidRPr="002F75F4" w:rsidRDefault="005635C2" w:rsidP="005635C2">
            <w:pPr>
              <w:jc w:val="both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M</w:t>
            </w:r>
            <w:r w:rsidRPr="002F75F4">
              <w:rPr>
                <w:rFonts w:cstheme="minorHAnsi"/>
                <w:szCs w:val="24"/>
                <w:lang w:eastAsia="ko-KR"/>
              </w:rPr>
              <w:t>HCII-</w:t>
            </w:r>
          </w:p>
        </w:tc>
        <w:tc>
          <w:tcPr>
            <w:tcW w:w="3185" w:type="dxa"/>
            <w:vAlign w:val="center"/>
          </w:tcPr>
          <w:p w14:paraId="7243DFB5" w14:textId="66A64593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3</w:t>
            </w:r>
          </w:p>
        </w:tc>
        <w:tc>
          <w:tcPr>
            <w:tcW w:w="3185" w:type="dxa"/>
            <w:vAlign w:val="center"/>
          </w:tcPr>
          <w:p w14:paraId="30EA09DB" w14:textId="0C9CA119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7</w:t>
            </w:r>
          </w:p>
        </w:tc>
      </w:tr>
      <w:tr w:rsidR="005635C2" w:rsidRPr="002F75F4" w14:paraId="517EB02A" w14:textId="77777777" w:rsidTr="005635C2">
        <w:tc>
          <w:tcPr>
            <w:tcW w:w="3397" w:type="dxa"/>
            <w:vAlign w:val="center"/>
          </w:tcPr>
          <w:p w14:paraId="291F4EDE" w14:textId="01314898" w:rsidR="005635C2" w:rsidRPr="002F75F4" w:rsidRDefault="005635C2" w:rsidP="005635C2">
            <w:pPr>
              <w:jc w:val="both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C</w:t>
            </w:r>
            <w:r w:rsidRPr="002F75F4">
              <w:rPr>
                <w:rFonts w:cstheme="minorHAnsi"/>
                <w:szCs w:val="24"/>
                <w:lang w:eastAsia="ko-KR"/>
              </w:rPr>
              <w:t>D45-</w:t>
            </w:r>
          </w:p>
        </w:tc>
        <w:tc>
          <w:tcPr>
            <w:tcW w:w="3185" w:type="dxa"/>
            <w:vAlign w:val="center"/>
          </w:tcPr>
          <w:p w14:paraId="31215E76" w14:textId="7AC06A36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3</w:t>
            </w:r>
          </w:p>
        </w:tc>
        <w:tc>
          <w:tcPr>
            <w:tcW w:w="3185" w:type="dxa"/>
            <w:vAlign w:val="center"/>
          </w:tcPr>
          <w:p w14:paraId="6831971A" w14:textId="4FD05261" w:rsidR="005635C2" w:rsidRPr="002F75F4" w:rsidRDefault="005635C2" w:rsidP="005635C2">
            <w:pPr>
              <w:jc w:val="center"/>
              <w:rPr>
                <w:rFonts w:cstheme="minorHAnsi"/>
                <w:szCs w:val="24"/>
                <w:lang w:eastAsia="ko-KR"/>
              </w:rPr>
            </w:pPr>
            <w:r w:rsidRPr="002F75F4">
              <w:rPr>
                <w:rFonts w:cstheme="minorHAnsi" w:hint="eastAsia"/>
                <w:szCs w:val="24"/>
                <w:lang w:eastAsia="ko-KR"/>
              </w:rPr>
              <w:t>0</w:t>
            </w:r>
          </w:p>
        </w:tc>
      </w:tr>
    </w:tbl>
    <w:p w14:paraId="73447118" w14:textId="77777777" w:rsidR="00C74B1E" w:rsidRPr="002F75F4" w:rsidRDefault="00C74B1E" w:rsidP="00CE0351">
      <w:pPr>
        <w:rPr>
          <w:rFonts w:cstheme="minorHAnsi"/>
          <w:szCs w:val="24"/>
        </w:rPr>
      </w:pPr>
    </w:p>
    <w:p w14:paraId="03879BDD" w14:textId="7FEEDFD7" w:rsidR="00CE0351" w:rsidRPr="002F75F4" w:rsidRDefault="00CE0351">
      <w:pPr>
        <w:spacing w:before="0" w:after="200" w:line="276" w:lineRule="auto"/>
      </w:pPr>
      <w:r w:rsidRPr="002F75F4">
        <w:br w:type="page"/>
      </w:r>
    </w:p>
    <w:p w14:paraId="383B3D06" w14:textId="69AC8DBD" w:rsidR="00CE0351" w:rsidRPr="002F75F4" w:rsidRDefault="00CE0351" w:rsidP="00CE0351">
      <w:pPr>
        <w:rPr>
          <w:rFonts w:cstheme="minorHAnsi"/>
          <w:szCs w:val="24"/>
        </w:rPr>
      </w:pPr>
      <w:r w:rsidRPr="002F75F4">
        <w:rPr>
          <w:rFonts w:cstheme="minorHAnsi"/>
          <w:b/>
          <w:bCs/>
          <w:szCs w:val="24"/>
        </w:rPr>
        <w:lastRenderedPageBreak/>
        <w:t>Table S</w:t>
      </w:r>
      <w:r w:rsidR="001E6E28" w:rsidRPr="002F75F4">
        <w:rPr>
          <w:rFonts w:cstheme="minorHAnsi"/>
          <w:b/>
          <w:bCs/>
          <w:szCs w:val="24"/>
        </w:rPr>
        <w:t>4</w:t>
      </w:r>
      <w:r w:rsidRPr="002F75F4">
        <w:rPr>
          <w:rFonts w:cstheme="minorHAnsi"/>
          <w:szCs w:val="24"/>
        </w:rPr>
        <w:t>. Survival analysis through Kaplan–Meier curve and Log-rank test according to aberrant immunophenotypes and clinicopathological parame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014"/>
        <w:gridCol w:w="2015"/>
        <w:gridCol w:w="2015"/>
      </w:tblGrid>
      <w:tr w:rsidR="00CE0351" w:rsidRPr="002F75F4" w14:paraId="074E62A8" w14:textId="77777777" w:rsidTr="00E653FA">
        <w:tc>
          <w:tcPr>
            <w:tcW w:w="297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3A0F3F5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Variable</w:t>
            </w:r>
          </w:p>
        </w:tc>
        <w:tc>
          <w:tcPr>
            <w:tcW w:w="201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0BBE39B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Number</w:t>
            </w:r>
          </w:p>
        </w:tc>
        <w:tc>
          <w:tcPr>
            <w:tcW w:w="201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31796D7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Median (days)</w:t>
            </w:r>
          </w:p>
        </w:tc>
        <w:tc>
          <w:tcPr>
            <w:tcW w:w="201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B026E4D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i/>
                <w:szCs w:val="24"/>
              </w:rPr>
              <w:t>P</w:t>
            </w:r>
            <w:r w:rsidRPr="002F75F4">
              <w:rPr>
                <w:rFonts w:cstheme="minorHAnsi"/>
                <w:szCs w:val="24"/>
              </w:rPr>
              <w:t xml:space="preserve"> value</w:t>
            </w:r>
          </w:p>
        </w:tc>
      </w:tr>
      <w:tr w:rsidR="00CE0351" w:rsidRPr="002F75F4" w14:paraId="655CB19A" w14:textId="77777777" w:rsidTr="00E653FA">
        <w:tc>
          <w:tcPr>
            <w:tcW w:w="2972" w:type="dxa"/>
            <w:tcBorders>
              <w:top w:val="double" w:sz="4" w:space="0" w:color="auto"/>
            </w:tcBorders>
            <w:vAlign w:val="center"/>
          </w:tcPr>
          <w:p w14:paraId="652B82F9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MHCII</w:t>
            </w:r>
          </w:p>
        </w:tc>
        <w:tc>
          <w:tcPr>
            <w:tcW w:w="2014" w:type="dxa"/>
            <w:tcBorders>
              <w:top w:val="double" w:sz="4" w:space="0" w:color="auto"/>
            </w:tcBorders>
            <w:vAlign w:val="center"/>
          </w:tcPr>
          <w:p w14:paraId="514C7049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tcBorders>
              <w:top w:val="double" w:sz="4" w:space="0" w:color="auto"/>
            </w:tcBorders>
            <w:vAlign w:val="center"/>
          </w:tcPr>
          <w:p w14:paraId="7C7C7496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tcBorders>
              <w:top w:val="double" w:sz="4" w:space="0" w:color="auto"/>
            </w:tcBorders>
            <w:vAlign w:val="center"/>
          </w:tcPr>
          <w:p w14:paraId="4D91970D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1897DAC8" w14:textId="77777777" w:rsidTr="00E653FA">
        <w:tc>
          <w:tcPr>
            <w:tcW w:w="2972" w:type="dxa"/>
            <w:vAlign w:val="center"/>
          </w:tcPr>
          <w:p w14:paraId="30163FA8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Yes (</w:t>
            </w:r>
            <w:r w:rsidRPr="002F75F4">
              <w:rPr>
                <w:rFonts w:eastAsia="DX단선고딕 Th" w:cstheme="minorHAnsi"/>
                <w:szCs w:val="24"/>
              </w:rPr>
              <w:t>≥60%)</w:t>
            </w:r>
          </w:p>
        </w:tc>
        <w:tc>
          <w:tcPr>
            <w:tcW w:w="2014" w:type="dxa"/>
            <w:vAlign w:val="center"/>
          </w:tcPr>
          <w:p w14:paraId="6094DA49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1</w:t>
            </w:r>
          </w:p>
        </w:tc>
        <w:tc>
          <w:tcPr>
            <w:tcW w:w="2015" w:type="dxa"/>
            <w:vAlign w:val="center"/>
          </w:tcPr>
          <w:p w14:paraId="4986FC95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20</w:t>
            </w:r>
          </w:p>
        </w:tc>
        <w:tc>
          <w:tcPr>
            <w:tcW w:w="2015" w:type="dxa"/>
            <w:vAlign w:val="center"/>
          </w:tcPr>
          <w:p w14:paraId="5A94C6B4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55124BB9" w14:textId="77777777" w:rsidTr="00E653FA">
        <w:tc>
          <w:tcPr>
            <w:tcW w:w="2972" w:type="dxa"/>
            <w:vAlign w:val="center"/>
          </w:tcPr>
          <w:p w14:paraId="14B0FA02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No (&lt;60%)</w:t>
            </w:r>
          </w:p>
        </w:tc>
        <w:tc>
          <w:tcPr>
            <w:tcW w:w="2014" w:type="dxa"/>
            <w:vAlign w:val="center"/>
          </w:tcPr>
          <w:p w14:paraId="6473DFEA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3</w:t>
            </w:r>
          </w:p>
        </w:tc>
        <w:tc>
          <w:tcPr>
            <w:tcW w:w="2015" w:type="dxa"/>
            <w:vAlign w:val="center"/>
          </w:tcPr>
          <w:p w14:paraId="4C61EEE5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23</w:t>
            </w:r>
          </w:p>
        </w:tc>
        <w:tc>
          <w:tcPr>
            <w:tcW w:w="2015" w:type="dxa"/>
            <w:vAlign w:val="center"/>
          </w:tcPr>
          <w:p w14:paraId="6416ADB1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0.203</w:t>
            </w:r>
          </w:p>
        </w:tc>
      </w:tr>
      <w:tr w:rsidR="00CE0351" w:rsidRPr="002F75F4" w14:paraId="1EBA1C22" w14:textId="77777777" w:rsidTr="00E653FA">
        <w:tc>
          <w:tcPr>
            <w:tcW w:w="2972" w:type="dxa"/>
            <w:vAlign w:val="center"/>
          </w:tcPr>
          <w:p w14:paraId="39EFCBAE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CD3+/CD21+</w:t>
            </w:r>
          </w:p>
        </w:tc>
        <w:tc>
          <w:tcPr>
            <w:tcW w:w="2014" w:type="dxa"/>
            <w:vAlign w:val="center"/>
          </w:tcPr>
          <w:p w14:paraId="3F659306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36C62B97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6B831499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3DB9DA67" w14:textId="77777777" w:rsidTr="00E653FA">
        <w:tc>
          <w:tcPr>
            <w:tcW w:w="2972" w:type="dxa"/>
            <w:vAlign w:val="center"/>
          </w:tcPr>
          <w:p w14:paraId="64D60337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No</w:t>
            </w:r>
          </w:p>
        </w:tc>
        <w:tc>
          <w:tcPr>
            <w:tcW w:w="2014" w:type="dxa"/>
            <w:vAlign w:val="center"/>
          </w:tcPr>
          <w:p w14:paraId="01463E09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21</w:t>
            </w:r>
          </w:p>
        </w:tc>
        <w:tc>
          <w:tcPr>
            <w:tcW w:w="2015" w:type="dxa"/>
            <w:vAlign w:val="center"/>
          </w:tcPr>
          <w:p w14:paraId="7EC685B4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99</w:t>
            </w:r>
          </w:p>
        </w:tc>
        <w:tc>
          <w:tcPr>
            <w:tcW w:w="2015" w:type="dxa"/>
            <w:vAlign w:val="center"/>
          </w:tcPr>
          <w:p w14:paraId="21045191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06E59ECA" w14:textId="77777777" w:rsidTr="00E653FA">
        <w:tc>
          <w:tcPr>
            <w:tcW w:w="2972" w:type="dxa"/>
            <w:vAlign w:val="center"/>
          </w:tcPr>
          <w:p w14:paraId="1DFC7A23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Yes</w:t>
            </w:r>
          </w:p>
        </w:tc>
        <w:tc>
          <w:tcPr>
            <w:tcW w:w="2014" w:type="dxa"/>
            <w:vAlign w:val="center"/>
          </w:tcPr>
          <w:p w14:paraId="79E64696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1</w:t>
            </w:r>
          </w:p>
        </w:tc>
        <w:tc>
          <w:tcPr>
            <w:tcW w:w="2015" w:type="dxa"/>
            <w:vAlign w:val="center"/>
          </w:tcPr>
          <w:p w14:paraId="122ED956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228</w:t>
            </w:r>
          </w:p>
        </w:tc>
        <w:tc>
          <w:tcPr>
            <w:tcW w:w="2015" w:type="dxa"/>
            <w:vAlign w:val="center"/>
          </w:tcPr>
          <w:p w14:paraId="2A548100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0.540</w:t>
            </w:r>
          </w:p>
        </w:tc>
      </w:tr>
      <w:tr w:rsidR="00CE0351" w:rsidRPr="002F75F4" w14:paraId="07343915" w14:textId="77777777" w:rsidTr="00E653FA">
        <w:tc>
          <w:tcPr>
            <w:tcW w:w="2972" w:type="dxa"/>
            <w:vAlign w:val="center"/>
          </w:tcPr>
          <w:p w14:paraId="3209714B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CD34</w:t>
            </w:r>
          </w:p>
        </w:tc>
        <w:tc>
          <w:tcPr>
            <w:tcW w:w="2014" w:type="dxa"/>
            <w:vAlign w:val="center"/>
          </w:tcPr>
          <w:p w14:paraId="2F4C0FC8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140634B7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4D2107C7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44F52CF0" w14:textId="77777777" w:rsidTr="00E653FA">
        <w:tc>
          <w:tcPr>
            <w:tcW w:w="2972" w:type="dxa"/>
            <w:vAlign w:val="center"/>
          </w:tcPr>
          <w:p w14:paraId="797EA1A8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No (&lt;60%)</w:t>
            </w:r>
          </w:p>
        </w:tc>
        <w:tc>
          <w:tcPr>
            <w:tcW w:w="2014" w:type="dxa"/>
            <w:vAlign w:val="center"/>
          </w:tcPr>
          <w:p w14:paraId="0A0CB1BB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9</w:t>
            </w:r>
          </w:p>
        </w:tc>
        <w:tc>
          <w:tcPr>
            <w:tcW w:w="2015" w:type="dxa"/>
            <w:vAlign w:val="center"/>
          </w:tcPr>
          <w:p w14:paraId="240B049D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20</w:t>
            </w:r>
          </w:p>
        </w:tc>
        <w:tc>
          <w:tcPr>
            <w:tcW w:w="2015" w:type="dxa"/>
            <w:vAlign w:val="center"/>
          </w:tcPr>
          <w:p w14:paraId="55BCBEEB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31D9E4DE" w14:textId="77777777" w:rsidTr="00E653FA">
        <w:tc>
          <w:tcPr>
            <w:tcW w:w="2972" w:type="dxa"/>
            <w:vAlign w:val="center"/>
          </w:tcPr>
          <w:p w14:paraId="0CC9DECA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Yes (</w:t>
            </w:r>
            <w:r w:rsidRPr="002F75F4">
              <w:rPr>
                <w:rFonts w:eastAsia="DX단선고딕 Th" w:cstheme="minorHAnsi"/>
                <w:szCs w:val="24"/>
              </w:rPr>
              <w:t>≥60%)</w:t>
            </w:r>
          </w:p>
        </w:tc>
        <w:tc>
          <w:tcPr>
            <w:tcW w:w="2014" w:type="dxa"/>
            <w:vAlign w:val="center"/>
          </w:tcPr>
          <w:p w14:paraId="37749891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5</w:t>
            </w:r>
          </w:p>
        </w:tc>
        <w:tc>
          <w:tcPr>
            <w:tcW w:w="2015" w:type="dxa"/>
            <w:vAlign w:val="center"/>
          </w:tcPr>
          <w:p w14:paraId="0F0DBA76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95</w:t>
            </w:r>
          </w:p>
        </w:tc>
        <w:tc>
          <w:tcPr>
            <w:tcW w:w="2015" w:type="dxa"/>
            <w:vAlign w:val="center"/>
          </w:tcPr>
          <w:p w14:paraId="1CB6F4CC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0.262</w:t>
            </w:r>
          </w:p>
        </w:tc>
      </w:tr>
      <w:tr w:rsidR="00CE0351" w:rsidRPr="002F75F4" w14:paraId="146FC5A4" w14:textId="77777777" w:rsidTr="00E653FA">
        <w:tc>
          <w:tcPr>
            <w:tcW w:w="2972" w:type="dxa"/>
            <w:vAlign w:val="center"/>
          </w:tcPr>
          <w:p w14:paraId="0F2DD951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CD45</w:t>
            </w:r>
          </w:p>
        </w:tc>
        <w:tc>
          <w:tcPr>
            <w:tcW w:w="2014" w:type="dxa"/>
            <w:vAlign w:val="center"/>
          </w:tcPr>
          <w:p w14:paraId="6CF6A288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4CC63EC1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6C625BFC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683F5420" w14:textId="77777777" w:rsidTr="00E653FA">
        <w:tc>
          <w:tcPr>
            <w:tcW w:w="2972" w:type="dxa"/>
            <w:vAlign w:val="center"/>
          </w:tcPr>
          <w:p w14:paraId="1EFDD80E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Yes (</w:t>
            </w:r>
            <w:r w:rsidRPr="002F75F4">
              <w:rPr>
                <w:rFonts w:eastAsia="DX단선고딕 Th" w:cstheme="minorHAnsi"/>
                <w:szCs w:val="24"/>
              </w:rPr>
              <w:t>≥60%)</w:t>
            </w:r>
          </w:p>
        </w:tc>
        <w:tc>
          <w:tcPr>
            <w:tcW w:w="2014" w:type="dxa"/>
            <w:vAlign w:val="center"/>
          </w:tcPr>
          <w:p w14:paraId="0B5662C3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24</w:t>
            </w:r>
          </w:p>
        </w:tc>
        <w:tc>
          <w:tcPr>
            <w:tcW w:w="2015" w:type="dxa"/>
            <w:vAlign w:val="center"/>
          </w:tcPr>
          <w:p w14:paraId="0C1785DF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00</w:t>
            </w:r>
          </w:p>
        </w:tc>
        <w:tc>
          <w:tcPr>
            <w:tcW w:w="2015" w:type="dxa"/>
            <w:vAlign w:val="center"/>
          </w:tcPr>
          <w:p w14:paraId="7D7763DF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0013FAE3" w14:textId="77777777" w:rsidTr="00E653FA">
        <w:tc>
          <w:tcPr>
            <w:tcW w:w="2972" w:type="dxa"/>
            <w:vAlign w:val="center"/>
          </w:tcPr>
          <w:p w14:paraId="608B420A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No (&lt;60%)</w:t>
            </w:r>
          </w:p>
        </w:tc>
        <w:tc>
          <w:tcPr>
            <w:tcW w:w="2014" w:type="dxa"/>
            <w:vAlign w:val="center"/>
          </w:tcPr>
          <w:p w14:paraId="5971617B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4</w:t>
            </w:r>
          </w:p>
        </w:tc>
        <w:tc>
          <w:tcPr>
            <w:tcW w:w="2015" w:type="dxa"/>
            <w:vAlign w:val="center"/>
          </w:tcPr>
          <w:p w14:paraId="6DB5A271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261</w:t>
            </w:r>
          </w:p>
        </w:tc>
        <w:tc>
          <w:tcPr>
            <w:tcW w:w="2015" w:type="dxa"/>
            <w:vAlign w:val="center"/>
          </w:tcPr>
          <w:p w14:paraId="6C25C56E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0.095</w:t>
            </w:r>
          </w:p>
        </w:tc>
      </w:tr>
      <w:tr w:rsidR="00CE0351" w:rsidRPr="002F75F4" w14:paraId="4CEC39B1" w14:textId="77777777" w:rsidTr="00E653FA">
        <w:tc>
          <w:tcPr>
            <w:tcW w:w="2972" w:type="dxa"/>
            <w:vAlign w:val="center"/>
          </w:tcPr>
          <w:p w14:paraId="198C7590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Substage</w:t>
            </w:r>
          </w:p>
        </w:tc>
        <w:tc>
          <w:tcPr>
            <w:tcW w:w="2014" w:type="dxa"/>
            <w:vAlign w:val="center"/>
          </w:tcPr>
          <w:p w14:paraId="3C86D767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1C02537F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2049DE92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3C5A313D" w14:textId="77777777" w:rsidTr="00E653FA">
        <w:tc>
          <w:tcPr>
            <w:tcW w:w="2972" w:type="dxa"/>
            <w:vAlign w:val="center"/>
          </w:tcPr>
          <w:p w14:paraId="1D6E0D0D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a</w:t>
            </w:r>
          </w:p>
        </w:tc>
        <w:tc>
          <w:tcPr>
            <w:tcW w:w="2014" w:type="dxa"/>
            <w:vAlign w:val="center"/>
          </w:tcPr>
          <w:p w14:paraId="21F765B8" w14:textId="1BC68559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</w:t>
            </w:r>
            <w:r w:rsidR="00B1782A" w:rsidRPr="002F75F4">
              <w:rPr>
                <w:rFonts w:cstheme="minorHAnsi"/>
                <w:szCs w:val="24"/>
              </w:rPr>
              <w:t>1</w:t>
            </w:r>
          </w:p>
        </w:tc>
        <w:tc>
          <w:tcPr>
            <w:tcW w:w="2015" w:type="dxa"/>
            <w:vAlign w:val="center"/>
          </w:tcPr>
          <w:p w14:paraId="2B060DF3" w14:textId="29F65A36" w:rsidR="00CE0351" w:rsidRPr="002F75F4" w:rsidRDefault="00B1782A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-</w:t>
            </w:r>
          </w:p>
        </w:tc>
        <w:tc>
          <w:tcPr>
            <w:tcW w:w="2015" w:type="dxa"/>
            <w:vAlign w:val="center"/>
          </w:tcPr>
          <w:p w14:paraId="2251EF68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7E842DCC" w14:textId="77777777" w:rsidTr="00E653FA">
        <w:tc>
          <w:tcPr>
            <w:tcW w:w="2972" w:type="dxa"/>
            <w:vAlign w:val="center"/>
          </w:tcPr>
          <w:p w14:paraId="6B1FBD6F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b</w:t>
            </w:r>
          </w:p>
        </w:tc>
        <w:tc>
          <w:tcPr>
            <w:tcW w:w="2014" w:type="dxa"/>
            <w:vAlign w:val="center"/>
          </w:tcPr>
          <w:p w14:paraId="3BB34815" w14:textId="6AEF89E7" w:rsidR="00CE0351" w:rsidRPr="002F75F4" w:rsidRDefault="00B1782A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6</w:t>
            </w:r>
          </w:p>
        </w:tc>
        <w:tc>
          <w:tcPr>
            <w:tcW w:w="2015" w:type="dxa"/>
            <w:vAlign w:val="center"/>
          </w:tcPr>
          <w:p w14:paraId="67E111BD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95</w:t>
            </w:r>
          </w:p>
        </w:tc>
        <w:tc>
          <w:tcPr>
            <w:tcW w:w="2015" w:type="dxa"/>
            <w:vAlign w:val="center"/>
          </w:tcPr>
          <w:p w14:paraId="40725DC5" w14:textId="028A5D48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0.00</w:t>
            </w:r>
            <w:r w:rsidR="00B1782A" w:rsidRPr="002F75F4">
              <w:rPr>
                <w:rFonts w:cstheme="minorHAnsi"/>
                <w:szCs w:val="24"/>
              </w:rPr>
              <w:t>6</w:t>
            </w:r>
            <w:r w:rsidRPr="002F75F4">
              <w:rPr>
                <w:rFonts w:cstheme="minorHAnsi"/>
                <w:szCs w:val="24"/>
              </w:rPr>
              <w:t>**</w:t>
            </w:r>
          </w:p>
        </w:tc>
      </w:tr>
      <w:tr w:rsidR="00CE0351" w:rsidRPr="002F75F4" w14:paraId="4D72EEB2" w14:textId="77777777" w:rsidTr="00E653FA">
        <w:tc>
          <w:tcPr>
            <w:tcW w:w="2972" w:type="dxa"/>
            <w:vAlign w:val="center"/>
          </w:tcPr>
          <w:p w14:paraId="2FDDE625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Anemia</w:t>
            </w:r>
          </w:p>
        </w:tc>
        <w:tc>
          <w:tcPr>
            <w:tcW w:w="2014" w:type="dxa"/>
            <w:vAlign w:val="center"/>
          </w:tcPr>
          <w:p w14:paraId="6ED2D6CE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298793F9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51448A1A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3646E9D8" w14:textId="77777777" w:rsidTr="00E653FA">
        <w:tc>
          <w:tcPr>
            <w:tcW w:w="2972" w:type="dxa"/>
            <w:vAlign w:val="center"/>
          </w:tcPr>
          <w:p w14:paraId="4D3C080B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No (HCT </w:t>
            </w:r>
            <w:r w:rsidRPr="002F75F4">
              <w:rPr>
                <w:rFonts w:eastAsia="DX단선고딕 Th" w:cstheme="minorHAnsi"/>
                <w:szCs w:val="24"/>
              </w:rPr>
              <w:t>≥37.3%)</w:t>
            </w:r>
          </w:p>
        </w:tc>
        <w:tc>
          <w:tcPr>
            <w:tcW w:w="2014" w:type="dxa"/>
            <w:vAlign w:val="center"/>
          </w:tcPr>
          <w:p w14:paraId="130D5E9F" w14:textId="11293819" w:rsidR="00CE0351" w:rsidRPr="002F75F4" w:rsidRDefault="00B1782A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9</w:t>
            </w:r>
          </w:p>
        </w:tc>
        <w:tc>
          <w:tcPr>
            <w:tcW w:w="2015" w:type="dxa"/>
            <w:vAlign w:val="center"/>
          </w:tcPr>
          <w:p w14:paraId="02F3BE53" w14:textId="7559DF9D" w:rsidR="00CE0351" w:rsidRPr="002F75F4" w:rsidRDefault="00B1782A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-</w:t>
            </w:r>
          </w:p>
        </w:tc>
        <w:tc>
          <w:tcPr>
            <w:tcW w:w="2015" w:type="dxa"/>
            <w:vAlign w:val="center"/>
          </w:tcPr>
          <w:p w14:paraId="5BD93158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7ABE5F07" w14:textId="77777777" w:rsidTr="00E653FA">
        <w:tc>
          <w:tcPr>
            <w:tcW w:w="2972" w:type="dxa"/>
            <w:vAlign w:val="center"/>
          </w:tcPr>
          <w:p w14:paraId="5985CB06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Yes (HCT &lt;37.3%)</w:t>
            </w:r>
          </w:p>
        </w:tc>
        <w:tc>
          <w:tcPr>
            <w:tcW w:w="2014" w:type="dxa"/>
            <w:vAlign w:val="center"/>
          </w:tcPr>
          <w:p w14:paraId="7CCA90EC" w14:textId="13E47449" w:rsidR="00CE0351" w:rsidRPr="002F75F4" w:rsidRDefault="00B1782A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8</w:t>
            </w:r>
          </w:p>
        </w:tc>
        <w:tc>
          <w:tcPr>
            <w:tcW w:w="2015" w:type="dxa"/>
            <w:vAlign w:val="center"/>
          </w:tcPr>
          <w:p w14:paraId="0226B595" w14:textId="3E4DDDE0" w:rsidR="00CE0351" w:rsidRPr="002F75F4" w:rsidRDefault="00B1782A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70</w:t>
            </w:r>
          </w:p>
        </w:tc>
        <w:tc>
          <w:tcPr>
            <w:tcW w:w="2015" w:type="dxa"/>
            <w:vAlign w:val="center"/>
          </w:tcPr>
          <w:p w14:paraId="2210D4BF" w14:textId="4C45AD8C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0.0</w:t>
            </w:r>
            <w:r w:rsidR="00B1782A" w:rsidRPr="002F75F4">
              <w:rPr>
                <w:rFonts w:cstheme="minorHAnsi"/>
                <w:szCs w:val="24"/>
              </w:rPr>
              <w:t>2</w:t>
            </w:r>
            <w:r w:rsidRPr="002F75F4">
              <w:rPr>
                <w:rFonts w:cstheme="minorHAnsi"/>
                <w:szCs w:val="24"/>
              </w:rPr>
              <w:t>8*</w:t>
            </w:r>
          </w:p>
        </w:tc>
      </w:tr>
      <w:tr w:rsidR="00CE0351" w:rsidRPr="002F75F4" w14:paraId="29DE78FC" w14:textId="77777777" w:rsidTr="00E653FA">
        <w:tc>
          <w:tcPr>
            <w:tcW w:w="2972" w:type="dxa"/>
            <w:vAlign w:val="center"/>
          </w:tcPr>
          <w:p w14:paraId="745096DC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proofErr w:type="spellStart"/>
            <w:r w:rsidRPr="002F75F4">
              <w:rPr>
                <w:rFonts w:cstheme="minorHAnsi"/>
                <w:szCs w:val="24"/>
              </w:rPr>
              <w:lastRenderedPageBreak/>
              <w:t>Monocytosis</w:t>
            </w:r>
            <w:proofErr w:type="spellEnd"/>
          </w:p>
        </w:tc>
        <w:tc>
          <w:tcPr>
            <w:tcW w:w="2014" w:type="dxa"/>
            <w:vAlign w:val="center"/>
          </w:tcPr>
          <w:p w14:paraId="52B877EC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09DD7846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105BB940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1C9D469F" w14:textId="77777777" w:rsidTr="00E653FA">
        <w:tc>
          <w:tcPr>
            <w:tcW w:w="2972" w:type="dxa"/>
            <w:vAlign w:val="center"/>
          </w:tcPr>
          <w:p w14:paraId="56D41FE1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No (≤1.48</w:t>
            </w:r>
            <w:r w:rsidRPr="002F75F4">
              <w:rPr>
                <w:rFonts w:eastAsia="Times New Roman" w:cstheme="minorHAnsi"/>
                <w:color w:val="000000"/>
                <w:szCs w:val="24"/>
              </w:rPr>
              <w:t>×10</w:t>
            </w:r>
            <w:r w:rsidRPr="002F75F4">
              <w:rPr>
                <w:rFonts w:eastAsia="Times New Roman" w:cstheme="minorHAnsi"/>
                <w:color w:val="000000"/>
                <w:szCs w:val="24"/>
                <w:vertAlign w:val="superscript"/>
              </w:rPr>
              <w:t>9</w:t>
            </w:r>
            <w:r w:rsidRPr="002F75F4">
              <w:rPr>
                <w:rFonts w:eastAsia="Times New Roman" w:cstheme="minorHAnsi"/>
                <w:color w:val="000000"/>
                <w:szCs w:val="24"/>
              </w:rPr>
              <w:t>/L)</w:t>
            </w:r>
          </w:p>
        </w:tc>
        <w:tc>
          <w:tcPr>
            <w:tcW w:w="2014" w:type="dxa"/>
            <w:vAlign w:val="center"/>
          </w:tcPr>
          <w:p w14:paraId="22D7EDC1" w14:textId="281F9F2A" w:rsidR="00CE0351" w:rsidRPr="002F75F4" w:rsidRDefault="00E67C17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2</w:t>
            </w:r>
          </w:p>
        </w:tc>
        <w:tc>
          <w:tcPr>
            <w:tcW w:w="2015" w:type="dxa"/>
            <w:vAlign w:val="center"/>
          </w:tcPr>
          <w:p w14:paraId="50C8D7FC" w14:textId="6029D6C9" w:rsidR="00CE0351" w:rsidRPr="002F75F4" w:rsidRDefault="00E67C17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-</w:t>
            </w:r>
          </w:p>
        </w:tc>
        <w:tc>
          <w:tcPr>
            <w:tcW w:w="2015" w:type="dxa"/>
            <w:vAlign w:val="center"/>
          </w:tcPr>
          <w:p w14:paraId="4412B457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4085F193" w14:textId="77777777" w:rsidTr="00E653FA">
        <w:tc>
          <w:tcPr>
            <w:tcW w:w="2972" w:type="dxa"/>
            <w:vAlign w:val="center"/>
          </w:tcPr>
          <w:p w14:paraId="58AB1382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Yes (&gt;1.48</w:t>
            </w:r>
            <w:r w:rsidRPr="002F75F4">
              <w:rPr>
                <w:rFonts w:eastAsia="Times New Roman" w:cstheme="minorHAnsi"/>
                <w:color w:val="000000"/>
                <w:szCs w:val="24"/>
              </w:rPr>
              <w:t>×10</w:t>
            </w:r>
            <w:r w:rsidRPr="002F75F4">
              <w:rPr>
                <w:rFonts w:eastAsia="Times New Roman" w:cstheme="minorHAnsi"/>
                <w:color w:val="000000"/>
                <w:szCs w:val="24"/>
                <w:vertAlign w:val="superscript"/>
              </w:rPr>
              <w:t>9</w:t>
            </w:r>
            <w:r w:rsidRPr="002F75F4">
              <w:rPr>
                <w:rFonts w:eastAsia="Times New Roman" w:cstheme="minorHAnsi"/>
                <w:color w:val="000000"/>
                <w:szCs w:val="24"/>
              </w:rPr>
              <w:t>/L)</w:t>
            </w:r>
          </w:p>
        </w:tc>
        <w:tc>
          <w:tcPr>
            <w:tcW w:w="2014" w:type="dxa"/>
            <w:vAlign w:val="center"/>
          </w:tcPr>
          <w:p w14:paraId="36184296" w14:textId="4021D6A1" w:rsidR="00CE0351" w:rsidRPr="002F75F4" w:rsidRDefault="00E67C17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5</w:t>
            </w:r>
          </w:p>
        </w:tc>
        <w:tc>
          <w:tcPr>
            <w:tcW w:w="2015" w:type="dxa"/>
            <w:vAlign w:val="center"/>
          </w:tcPr>
          <w:p w14:paraId="5BBF3E98" w14:textId="6D33B0C2" w:rsidR="00CE0351" w:rsidRPr="002F75F4" w:rsidRDefault="00D04E74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50</w:t>
            </w:r>
          </w:p>
        </w:tc>
        <w:tc>
          <w:tcPr>
            <w:tcW w:w="2015" w:type="dxa"/>
            <w:vAlign w:val="center"/>
          </w:tcPr>
          <w:p w14:paraId="52D13FB5" w14:textId="7310ED3F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0.0</w:t>
            </w:r>
            <w:r w:rsidR="007E1F69" w:rsidRPr="002F75F4">
              <w:rPr>
                <w:rFonts w:cstheme="minorHAnsi"/>
                <w:szCs w:val="24"/>
              </w:rPr>
              <w:t>24</w:t>
            </w:r>
            <w:r w:rsidRPr="002F75F4">
              <w:rPr>
                <w:rFonts w:cstheme="minorHAnsi"/>
                <w:szCs w:val="24"/>
              </w:rPr>
              <w:t>*</w:t>
            </w:r>
          </w:p>
        </w:tc>
      </w:tr>
      <w:tr w:rsidR="00CE0351" w:rsidRPr="002F75F4" w14:paraId="0CBB454B" w14:textId="77777777" w:rsidTr="00E653FA">
        <w:tc>
          <w:tcPr>
            <w:tcW w:w="2972" w:type="dxa"/>
            <w:vAlign w:val="center"/>
          </w:tcPr>
          <w:p w14:paraId="6D9160AD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Neutrophilia</w:t>
            </w:r>
          </w:p>
        </w:tc>
        <w:tc>
          <w:tcPr>
            <w:tcW w:w="2014" w:type="dxa"/>
            <w:vAlign w:val="center"/>
          </w:tcPr>
          <w:p w14:paraId="7D36C99A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39E1036B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15" w:type="dxa"/>
            <w:vAlign w:val="center"/>
          </w:tcPr>
          <w:p w14:paraId="084CFE0F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2C7CD3FB" w14:textId="77777777" w:rsidTr="00E653FA">
        <w:tc>
          <w:tcPr>
            <w:tcW w:w="2972" w:type="dxa"/>
            <w:vAlign w:val="center"/>
          </w:tcPr>
          <w:p w14:paraId="075DF86F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No (</w:t>
            </w:r>
            <w:r w:rsidRPr="002F75F4">
              <w:rPr>
                <w:rFonts w:eastAsia="Malgun Gothic" w:cstheme="minorHAnsi"/>
                <w:bCs/>
                <w:color w:val="000000" w:themeColor="text1"/>
                <w:szCs w:val="24"/>
              </w:rPr>
              <w:t>≤11.64</w:t>
            </w:r>
            <w:r w:rsidRPr="002F75F4">
              <w:rPr>
                <w:rFonts w:eastAsia="Times New Roman" w:cstheme="minorHAnsi"/>
                <w:color w:val="000000"/>
                <w:szCs w:val="24"/>
              </w:rPr>
              <w:t>×10</w:t>
            </w:r>
            <w:r w:rsidRPr="002F75F4">
              <w:rPr>
                <w:rFonts w:eastAsia="Times New Roman" w:cstheme="minorHAnsi"/>
                <w:color w:val="000000"/>
                <w:szCs w:val="24"/>
                <w:vertAlign w:val="superscript"/>
              </w:rPr>
              <w:t>9</w:t>
            </w:r>
            <w:r w:rsidRPr="002F75F4">
              <w:rPr>
                <w:rFonts w:eastAsia="Times New Roman" w:cstheme="minorHAnsi"/>
                <w:color w:val="000000"/>
                <w:szCs w:val="24"/>
              </w:rPr>
              <w:t>/L</w:t>
            </w:r>
            <w:r w:rsidRPr="002F75F4">
              <w:rPr>
                <w:rFonts w:eastAsia="Malgun Gothic" w:cstheme="minorHAnsi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014" w:type="dxa"/>
            <w:vAlign w:val="center"/>
          </w:tcPr>
          <w:p w14:paraId="3B1077EA" w14:textId="6B6A83F1" w:rsidR="00CE0351" w:rsidRPr="002F75F4" w:rsidRDefault="00277AE9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6</w:t>
            </w:r>
          </w:p>
        </w:tc>
        <w:tc>
          <w:tcPr>
            <w:tcW w:w="2015" w:type="dxa"/>
            <w:vAlign w:val="center"/>
          </w:tcPr>
          <w:p w14:paraId="01D531B1" w14:textId="7054B0B4" w:rsidR="00CE0351" w:rsidRPr="002F75F4" w:rsidRDefault="00277AE9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-</w:t>
            </w:r>
          </w:p>
        </w:tc>
        <w:tc>
          <w:tcPr>
            <w:tcW w:w="2015" w:type="dxa"/>
            <w:vAlign w:val="center"/>
          </w:tcPr>
          <w:p w14:paraId="6ADFF311" w14:textId="7777777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CE0351" w:rsidRPr="002F75F4" w14:paraId="3B2C1F36" w14:textId="77777777" w:rsidTr="00E653FA">
        <w:tc>
          <w:tcPr>
            <w:tcW w:w="2972" w:type="dxa"/>
            <w:tcBorders>
              <w:bottom w:val="single" w:sz="12" w:space="0" w:color="auto"/>
            </w:tcBorders>
            <w:vAlign w:val="center"/>
          </w:tcPr>
          <w:p w14:paraId="4BDD17E1" w14:textId="77777777" w:rsidR="00CE0351" w:rsidRPr="002F75F4" w:rsidRDefault="00CE0351" w:rsidP="00CE0351">
            <w:pPr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 xml:space="preserve">  Yes (&gt;</w:t>
            </w:r>
            <w:r w:rsidRPr="002F75F4">
              <w:rPr>
                <w:rFonts w:eastAsia="Malgun Gothic" w:cstheme="minorHAnsi"/>
                <w:bCs/>
                <w:color w:val="000000" w:themeColor="text1"/>
                <w:szCs w:val="24"/>
              </w:rPr>
              <w:t>11.64</w:t>
            </w:r>
            <w:r w:rsidRPr="002F75F4">
              <w:rPr>
                <w:rFonts w:eastAsia="Times New Roman" w:cstheme="minorHAnsi"/>
                <w:color w:val="000000"/>
                <w:szCs w:val="24"/>
              </w:rPr>
              <w:t>×10</w:t>
            </w:r>
            <w:r w:rsidRPr="002F75F4">
              <w:rPr>
                <w:rFonts w:eastAsia="Times New Roman" w:cstheme="minorHAnsi"/>
                <w:color w:val="000000"/>
                <w:szCs w:val="24"/>
                <w:vertAlign w:val="superscript"/>
              </w:rPr>
              <w:t>9</w:t>
            </w:r>
            <w:r w:rsidRPr="002F75F4">
              <w:rPr>
                <w:rFonts w:eastAsia="Times New Roman" w:cstheme="minorHAnsi"/>
                <w:color w:val="000000"/>
                <w:szCs w:val="24"/>
              </w:rPr>
              <w:t>/L)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vAlign w:val="center"/>
          </w:tcPr>
          <w:p w14:paraId="7BE9E874" w14:textId="7C0BE8D7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1</w:t>
            </w:r>
            <w:r w:rsidR="00277AE9" w:rsidRPr="002F75F4">
              <w:rPr>
                <w:rFonts w:cstheme="minorHAnsi"/>
                <w:szCs w:val="24"/>
              </w:rPr>
              <w:t>1</w:t>
            </w:r>
          </w:p>
        </w:tc>
        <w:tc>
          <w:tcPr>
            <w:tcW w:w="2015" w:type="dxa"/>
            <w:tcBorders>
              <w:bottom w:val="single" w:sz="12" w:space="0" w:color="auto"/>
            </w:tcBorders>
            <w:vAlign w:val="center"/>
          </w:tcPr>
          <w:p w14:paraId="5787A28D" w14:textId="6FF07F42" w:rsidR="00CE0351" w:rsidRPr="002F75F4" w:rsidRDefault="00B35BC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50</w:t>
            </w:r>
          </w:p>
        </w:tc>
        <w:tc>
          <w:tcPr>
            <w:tcW w:w="2015" w:type="dxa"/>
            <w:tcBorders>
              <w:bottom w:val="single" w:sz="12" w:space="0" w:color="auto"/>
            </w:tcBorders>
            <w:vAlign w:val="center"/>
          </w:tcPr>
          <w:p w14:paraId="0973D12B" w14:textId="784EEA41" w:rsidR="00CE0351" w:rsidRPr="002F75F4" w:rsidRDefault="00CE0351" w:rsidP="00CE0351">
            <w:pPr>
              <w:jc w:val="center"/>
              <w:rPr>
                <w:rFonts w:cstheme="minorHAnsi"/>
                <w:szCs w:val="24"/>
              </w:rPr>
            </w:pPr>
            <w:r w:rsidRPr="002F75F4">
              <w:rPr>
                <w:rFonts w:cstheme="minorHAnsi"/>
                <w:szCs w:val="24"/>
              </w:rPr>
              <w:t>0.0</w:t>
            </w:r>
            <w:r w:rsidR="00501A24" w:rsidRPr="002F75F4">
              <w:rPr>
                <w:rFonts w:cstheme="minorHAnsi"/>
                <w:szCs w:val="24"/>
              </w:rPr>
              <w:t>56</w:t>
            </w:r>
          </w:p>
        </w:tc>
      </w:tr>
    </w:tbl>
    <w:p w14:paraId="26B62420" w14:textId="77777777" w:rsidR="00CE0351" w:rsidRPr="002F75F4" w:rsidRDefault="00CE0351" w:rsidP="00CE0351">
      <w:pPr>
        <w:rPr>
          <w:rFonts w:cstheme="minorHAnsi"/>
          <w:szCs w:val="24"/>
        </w:rPr>
      </w:pPr>
      <w:r w:rsidRPr="002F75F4">
        <w:rPr>
          <w:rFonts w:cstheme="minorHAnsi"/>
          <w:szCs w:val="24"/>
        </w:rPr>
        <w:t>*</w:t>
      </w:r>
      <w:r w:rsidRPr="002F75F4">
        <w:rPr>
          <w:rFonts w:cstheme="minorHAnsi"/>
          <w:i/>
          <w:szCs w:val="24"/>
        </w:rPr>
        <w:t>P</w:t>
      </w:r>
      <w:r w:rsidRPr="002F75F4">
        <w:rPr>
          <w:rFonts w:cstheme="minorHAnsi"/>
          <w:szCs w:val="24"/>
        </w:rPr>
        <w:t>&lt;0.05, **</w:t>
      </w:r>
      <w:r w:rsidRPr="002F75F4">
        <w:rPr>
          <w:rFonts w:cstheme="minorHAnsi"/>
          <w:i/>
          <w:szCs w:val="24"/>
        </w:rPr>
        <w:t>P</w:t>
      </w:r>
      <w:r w:rsidRPr="002F75F4">
        <w:rPr>
          <w:rFonts w:cstheme="minorHAnsi"/>
          <w:szCs w:val="24"/>
        </w:rPr>
        <w:t>&lt;0.01, ***</w:t>
      </w:r>
      <w:r w:rsidRPr="002F75F4">
        <w:rPr>
          <w:rFonts w:cstheme="minorHAnsi"/>
          <w:i/>
          <w:szCs w:val="24"/>
        </w:rPr>
        <w:t>P</w:t>
      </w:r>
      <w:r w:rsidRPr="002F75F4">
        <w:rPr>
          <w:rFonts w:cstheme="minorHAnsi"/>
          <w:szCs w:val="24"/>
        </w:rPr>
        <w:t>&lt;0.001</w:t>
      </w:r>
    </w:p>
    <w:p w14:paraId="34949A5F" w14:textId="77777777" w:rsidR="00CE0351" w:rsidRPr="00B215A1" w:rsidRDefault="00CE0351" w:rsidP="00CE0351">
      <w:pPr>
        <w:rPr>
          <w:rFonts w:cstheme="minorHAnsi"/>
          <w:szCs w:val="24"/>
        </w:rPr>
      </w:pPr>
      <w:r w:rsidRPr="002F75F4">
        <w:rPr>
          <w:rFonts w:cstheme="minorHAnsi"/>
          <w:szCs w:val="24"/>
        </w:rPr>
        <w:t>MHCII, major histocompatibility complex class II; HCT, hematocrit</w:t>
      </w:r>
    </w:p>
    <w:p w14:paraId="0A0E3564" w14:textId="77777777" w:rsidR="00DE23E8" w:rsidRPr="00B215A1" w:rsidRDefault="00DE23E8" w:rsidP="00CE0351">
      <w:pPr>
        <w:spacing w:before="240"/>
      </w:pPr>
    </w:p>
    <w:sectPr w:rsidR="00DE23E8" w:rsidRPr="00B215A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7302B" w14:textId="77777777" w:rsidR="00CB3E05" w:rsidRDefault="00CB3E05" w:rsidP="00117666">
      <w:pPr>
        <w:spacing w:after="0"/>
      </w:pPr>
      <w:r>
        <w:separator/>
      </w:r>
    </w:p>
  </w:endnote>
  <w:endnote w:type="continuationSeparator" w:id="0">
    <w:p w14:paraId="66A4B506" w14:textId="77777777" w:rsidR="00CB3E05" w:rsidRDefault="00CB3E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X단선고딕 Th">
    <w:altName w:val="Malgun Gothic"/>
    <w:charset w:val="81"/>
    <w:family w:val="roman"/>
    <w:pitch w:val="variable"/>
    <w:sig w:usb0="800002A7" w:usb1="29D7F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011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11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6011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011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11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6011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1A6D1" w14:textId="77777777" w:rsidR="00CB3E05" w:rsidRDefault="00CB3E05" w:rsidP="00117666">
      <w:pPr>
        <w:spacing w:after="0"/>
      </w:pPr>
      <w:r>
        <w:separator/>
      </w:r>
    </w:p>
  </w:footnote>
  <w:footnote w:type="continuationSeparator" w:id="0">
    <w:p w14:paraId="211540B8" w14:textId="77777777" w:rsidR="00CB3E05" w:rsidRDefault="00CB3E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011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011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0FB"/>
    <w:rsid w:val="00027A00"/>
    <w:rsid w:val="00034304"/>
    <w:rsid w:val="00035434"/>
    <w:rsid w:val="00052A14"/>
    <w:rsid w:val="00075A9F"/>
    <w:rsid w:val="00077D53"/>
    <w:rsid w:val="00092B58"/>
    <w:rsid w:val="000A0D11"/>
    <w:rsid w:val="00105FD9"/>
    <w:rsid w:val="00117666"/>
    <w:rsid w:val="001549D3"/>
    <w:rsid w:val="00160065"/>
    <w:rsid w:val="00177D84"/>
    <w:rsid w:val="001C4B4A"/>
    <w:rsid w:val="001E6E28"/>
    <w:rsid w:val="00224B38"/>
    <w:rsid w:val="00257C11"/>
    <w:rsid w:val="00267D18"/>
    <w:rsid w:val="00277AE9"/>
    <w:rsid w:val="002868E2"/>
    <w:rsid w:val="002869C3"/>
    <w:rsid w:val="002936E4"/>
    <w:rsid w:val="002B1CF9"/>
    <w:rsid w:val="002B4A57"/>
    <w:rsid w:val="002C74CA"/>
    <w:rsid w:val="002F75F4"/>
    <w:rsid w:val="003544FB"/>
    <w:rsid w:val="003D2D47"/>
    <w:rsid w:val="003D2F2D"/>
    <w:rsid w:val="00401590"/>
    <w:rsid w:val="00432D5F"/>
    <w:rsid w:val="00447801"/>
    <w:rsid w:val="00452E9C"/>
    <w:rsid w:val="004735C8"/>
    <w:rsid w:val="00482632"/>
    <w:rsid w:val="004961FF"/>
    <w:rsid w:val="004B7EA5"/>
    <w:rsid w:val="004E3557"/>
    <w:rsid w:val="00501A24"/>
    <w:rsid w:val="005040D3"/>
    <w:rsid w:val="005050E3"/>
    <w:rsid w:val="00517A89"/>
    <w:rsid w:val="005250F2"/>
    <w:rsid w:val="0053284F"/>
    <w:rsid w:val="005635C2"/>
    <w:rsid w:val="00593EEA"/>
    <w:rsid w:val="005A5EEE"/>
    <w:rsid w:val="00601188"/>
    <w:rsid w:val="006375C7"/>
    <w:rsid w:val="00654E8F"/>
    <w:rsid w:val="00660D05"/>
    <w:rsid w:val="006820B1"/>
    <w:rsid w:val="006B7D14"/>
    <w:rsid w:val="006E2C5F"/>
    <w:rsid w:val="006F5406"/>
    <w:rsid w:val="00701727"/>
    <w:rsid w:val="0070566C"/>
    <w:rsid w:val="00714C50"/>
    <w:rsid w:val="00720B6B"/>
    <w:rsid w:val="00725A7D"/>
    <w:rsid w:val="00734C64"/>
    <w:rsid w:val="00746807"/>
    <w:rsid w:val="007501BE"/>
    <w:rsid w:val="0077278F"/>
    <w:rsid w:val="00790BB3"/>
    <w:rsid w:val="007C206C"/>
    <w:rsid w:val="007E1F69"/>
    <w:rsid w:val="00803D24"/>
    <w:rsid w:val="0081779E"/>
    <w:rsid w:val="00817DD6"/>
    <w:rsid w:val="00885156"/>
    <w:rsid w:val="008E31D1"/>
    <w:rsid w:val="008F1D6A"/>
    <w:rsid w:val="008F7092"/>
    <w:rsid w:val="009151AA"/>
    <w:rsid w:val="0093429D"/>
    <w:rsid w:val="00943573"/>
    <w:rsid w:val="00953D66"/>
    <w:rsid w:val="00956408"/>
    <w:rsid w:val="00970F7D"/>
    <w:rsid w:val="00994A3D"/>
    <w:rsid w:val="009C2B12"/>
    <w:rsid w:val="009C70F3"/>
    <w:rsid w:val="00A174D9"/>
    <w:rsid w:val="00A569CD"/>
    <w:rsid w:val="00A65744"/>
    <w:rsid w:val="00A73811"/>
    <w:rsid w:val="00A82309"/>
    <w:rsid w:val="00AA5B0F"/>
    <w:rsid w:val="00AA67A6"/>
    <w:rsid w:val="00AB0031"/>
    <w:rsid w:val="00AB0685"/>
    <w:rsid w:val="00AB5EE2"/>
    <w:rsid w:val="00AB6715"/>
    <w:rsid w:val="00AF6F06"/>
    <w:rsid w:val="00B1671E"/>
    <w:rsid w:val="00B1782A"/>
    <w:rsid w:val="00B215A1"/>
    <w:rsid w:val="00B2230A"/>
    <w:rsid w:val="00B25EB8"/>
    <w:rsid w:val="00B354E1"/>
    <w:rsid w:val="00B35BC1"/>
    <w:rsid w:val="00B37F4D"/>
    <w:rsid w:val="00BE5D54"/>
    <w:rsid w:val="00C31E0C"/>
    <w:rsid w:val="00C52A7B"/>
    <w:rsid w:val="00C54CE8"/>
    <w:rsid w:val="00C56BAF"/>
    <w:rsid w:val="00C679AA"/>
    <w:rsid w:val="00C74B1E"/>
    <w:rsid w:val="00C75972"/>
    <w:rsid w:val="00CB3E05"/>
    <w:rsid w:val="00CC0A3A"/>
    <w:rsid w:val="00CD066B"/>
    <w:rsid w:val="00CE0351"/>
    <w:rsid w:val="00CE4FEE"/>
    <w:rsid w:val="00D04E74"/>
    <w:rsid w:val="00D71CE3"/>
    <w:rsid w:val="00DB59C3"/>
    <w:rsid w:val="00DC259A"/>
    <w:rsid w:val="00DD3302"/>
    <w:rsid w:val="00DE23E8"/>
    <w:rsid w:val="00E12D1F"/>
    <w:rsid w:val="00E52377"/>
    <w:rsid w:val="00E64E17"/>
    <w:rsid w:val="00E67C17"/>
    <w:rsid w:val="00E866C9"/>
    <w:rsid w:val="00EA3D3C"/>
    <w:rsid w:val="00EF33C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677EB2-28FA-495D-922E-73F7F4583A2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6</TotalTime>
  <Pages>9</Pages>
  <Words>583</Words>
  <Characters>3324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50</cp:revision>
  <cp:lastPrinted>2013-10-03T12:51:00Z</cp:lastPrinted>
  <dcterms:created xsi:type="dcterms:W3CDTF">2023-09-16T12:45:00Z</dcterms:created>
  <dcterms:modified xsi:type="dcterms:W3CDTF">2023-10-03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f083791430e473bcd5f884caab10731b62277b5bfc755ef18db1b5e5dcd34e6</vt:lpwstr>
  </property>
</Properties>
</file>